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24"/>
          <w:szCs w:val="24"/>
          <w:lang w:val="en-US" w:eastAsia="en-US"/>
        </w:rPr>
      </w:pPr>
      <w:r>
        <w:rPr>
          <w:rFonts w:cs="Arial" w:ascii="Arial" w:hAnsi="Arial"/>
          <w:b/>
          <w:sz w:val="24"/>
          <w:szCs w:val="24"/>
          <w:lang w:val="en-US" w:eastAsia="en-US"/>
        </w:rPr>
        <w:t xml:space="preserve">Diagnosis of pancreatic ductal adenocarcinoma and chronic pancreatitis by measurement of </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24"/>
          <w:szCs w:val="24"/>
        </w:rPr>
      </w:pPr>
      <w:r>
        <w:rPr>
          <w:rFonts w:cs="Arial" w:ascii="Arial" w:hAnsi="Arial"/>
          <w:b/>
          <w:sz w:val="24"/>
          <w:szCs w:val="24"/>
          <w:lang w:val="en-US" w:eastAsia="en-US"/>
        </w:rPr>
        <w:t>microRNA abundance in blood and tissue</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24"/>
          <w:szCs w:val="24"/>
        </w:rPr>
      </w:pPr>
      <w:r>
        <w:rPr>
          <w:rFonts w:cs="Arial" w:ascii="Arial" w:hAnsi="Arial"/>
          <w:b/>
          <w:sz w:val="24"/>
          <w:szCs w:val="24"/>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24"/>
          <w:szCs w:val="22"/>
        </w:rPr>
      </w:pPr>
      <w:r>
        <w:rPr>
          <w:rFonts w:cs="Arial" w:ascii="Arial" w:hAnsi="Arial"/>
          <w:b/>
          <w:sz w:val="24"/>
          <w:szCs w:val="24"/>
        </w:rPr>
        <w:t xml:space="preserve">Supplemental Table S3:  </w:t>
      </w:r>
      <w:r>
        <w:rPr>
          <w:rFonts w:cs="Arial" w:ascii="Arial" w:hAnsi="Arial"/>
          <w:b/>
          <w:sz w:val="24"/>
        </w:rPr>
        <w:t>Results of the RT-PCR analysis</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22"/>
          <w:szCs w:val="22"/>
        </w:rPr>
      </w:pPr>
      <w:r>
        <w:rPr>
          <w:rFonts w:cs="Arial" w:ascii="Arial" w:hAnsi="Arial"/>
          <w:b/>
          <w:sz w:val="22"/>
          <w:szCs w:val="22"/>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pPr>
      <w:r>
        <w:rPr>
          <w:rFonts w:cs="Arial" w:ascii="Arial" w:hAnsi="Arial"/>
          <w:sz w:val="22"/>
          <w:szCs w:val="22"/>
        </w:rPr>
        <w:t>All analyses were done in triplicate. The respective mean and error are listed. An overall comparison to the microarray data is shown below.</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sz w:val="22"/>
          <w:szCs w:val="22"/>
        </w:rPr>
      </w:pPr>
      <w:r>
        <w:rPr>
          <w:rFonts w:cs="Arial" w:ascii="Arial" w:hAnsi="Arial"/>
          <w:sz w:val="22"/>
          <w:szCs w:val="22"/>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sz w:val="22"/>
          <w:szCs w:val="22"/>
        </w:rPr>
      </w:pPr>
      <w:r>
        <w:rPr>
          <w:rFonts w:cs="Arial" w:ascii="Arial" w:hAnsi="Arial"/>
          <w:sz w:val="22"/>
          <w:szCs w:val="22"/>
        </w:rPr>
      </w:r>
    </w:p>
    <w:tbl>
      <w:tblPr>
        <w:tblW w:w="15354" w:type="dxa"/>
        <w:jc w:val="left"/>
        <w:tblInd w:w="-108" w:type="dxa"/>
        <w:tblLayout w:type="fixed"/>
        <w:tblCellMar>
          <w:top w:w="0" w:type="dxa"/>
          <w:left w:w="108" w:type="dxa"/>
          <w:bottom w:w="0" w:type="dxa"/>
          <w:right w:w="108" w:type="dxa"/>
        </w:tblCellMar>
      </w:tblPr>
      <w:tblGrid>
        <w:gridCol w:w="7421"/>
        <w:gridCol w:w="515"/>
        <w:gridCol w:w="7418"/>
      </w:tblGrid>
      <w:tr>
        <w:trPr/>
        <w:tc>
          <w:tcPr>
            <w:tcW w:w="7421" w:type="dxa"/>
            <w:tcBorders/>
          </w:tcPr>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sz w:val="22"/>
                <w:szCs w:val="22"/>
                <w:lang w:val="en-US" w:eastAsia="en-US"/>
              </w:rPr>
            </w:pPr>
            <w:r>
              <w:rPr>
                <w:rFonts w:cs="Arial" w:ascii="Arial" w:hAnsi="Arial"/>
                <w:b/>
                <w:lang w:val="en-US" w:eastAsia="en-US"/>
              </w:rPr>
              <w:drawing>
                <wp:inline distT="0" distB="0" distL="0" distR="0">
                  <wp:extent cx="4574540" cy="2447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4574540" cy="2447925"/>
                          </a:xfrm>
                          <a:prstGeom prst="rect">
                            <a:avLst/>
                          </a:prstGeom>
                        </pic:spPr>
                      </pic:pic>
                    </a:graphicData>
                  </a:graphic>
                </wp:inline>
              </w:drawing>
            </w:r>
          </w:p>
        </w:tc>
        <w:tc>
          <w:tcPr>
            <w:tcW w:w="515" w:type="dxa"/>
            <w:tcBorders/>
          </w:tcPr>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snapToGrid w:val="false"/>
              <w:rPr>
                <w:rFonts w:ascii="Arial" w:hAnsi="Arial" w:cs="Arial"/>
                <w:sz w:val="22"/>
                <w:szCs w:val="22"/>
                <w:lang w:val="en-US" w:eastAsia="en-US"/>
              </w:rPr>
            </w:pPr>
            <w:r>
              <w:rPr>
                <w:rFonts w:cs="Arial" w:ascii="Arial" w:hAnsi="Arial"/>
                <w:sz w:val="22"/>
                <w:szCs w:val="22"/>
                <w:lang w:val="en-US" w:eastAsia="en-US"/>
              </w:rPr>
            </w:r>
          </w:p>
        </w:tc>
        <w:tc>
          <w:tcPr>
            <w:tcW w:w="7418" w:type="dxa"/>
            <w:tcBorders/>
          </w:tcPr>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sz w:val="22"/>
                <w:szCs w:val="22"/>
                <w:lang w:val="en-US" w:eastAsia="en-US"/>
              </w:rPr>
            </w:pPr>
            <w:r>
              <w:rPr>
                <w:rFonts w:cs="Arial" w:ascii="Arial" w:hAnsi="Arial"/>
                <w:sz w:val="22"/>
                <w:szCs w:val="22"/>
                <w:lang w:val="en-US" w:eastAsia="en-US"/>
              </w:rPr>
              <w:drawing>
                <wp:inline distT="0" distB="0" distL="0" distR="0">
                  <wp:extent cx="4572635" cy="24237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9" r="-5" b="-9"/>
                          <a:stretch>
                            <a:fillRect/>
                          </a:stretch>
                        </pic:blipFill>
                        <pic:spPr bwMode="auto">
                          <a:xfrm>
                            <a:off x="0" y="0"/>
                            <a:ext cx="4572635" cy="2423795"/>
                          </a:xfrm>
                          <a:prstGeom prst="rect">
                            <a:avLst/>
                          </a:prstGeom>
                        </pic:spPr>
                      </pic:pic>
                    </a:graphicData>
                  </a:graphic>
                </wp:inline>
              </w:drawing>
            </w:r>
          </w:p>
        </w:tc>
      </w:tr>
      <w:tr>
        <w:trPr/>
        <w:tc>
          <w:tcPr>
            <w:tcW w:w="7421" w:type="dxa"/>
            <w:tcBorders/>
          </w:tcPr>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snapToGrid w:val="false"/>
              <w:rPr>
                <w:rFonts w:ascii="Arial" w:hAnsi="Arial" w:cs="Arial"/>
                <w:sz w:val="22"/>
                <w:szCs w:val="22"/>
                <w:lang w:val="en-US" w:eastAsia="en-US"/>
              </w:rPr>
            </w:pPr>
            <w:r>
              <w:rPr>
                <w:rFonts w:cs="Arial" w:ascii="Arial" w:hAnsi="Arial"/>
                <w:sz w:val="22"/>
                <w:szCs w:val="22"/>
                <w:lang w:val="en-US" w:eastAsia="en-US"/>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jc w:val="both"/>
              <w:rPr>
                <w:rFonts w:ascii="Arial" w:hAnsi="Arial" w:cs="Arial"/>
                <w:sz w:val="22"/>
                <w:szCs w:val="22"/>
                <w:lang w:val="en-US" w:eastAsia="en-US"/>
              </w:rPr>
            </w:pPr>
            <w:r>
              <w:rPr>
                <w:rFonts w:cs="Arial" w:ascii="Arial" w:hAnsi="Arial"/>
                <w:sz w:val="22"/>
                <w:szCs w:val="22"/>
                <w:lang w:val="en-US" w:eastAsia="en-US"/>
              </w:rPr>
              <w:t>Correlation of RT-PCR and microarray data. The values of miRNA expression variation in blood samples are shown. The result of a miRNA that did not exhibit significant differences between cancer patients and healthy donors is not shown. Each data point represents the mean calculated from 30 sample analyses, each done in triplicate.</w:t>
            </w:r>
          </w:p>
        </w:tc>
        <w:tc>
          <w:tcPr>
            <w:tcW w:w="515" w:type="dxa"/>
            <w:tcBorders/>
          </w:tcPr>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snapToGrid w:val="false"/>
              <w:rPr>
                <w:rFonts w:ascii="Arial" w:hAnsi="Arial" w:cs="Arial"/>
                <w:sz w:val="22"/>
                <w:szCs w:val="22"/>
                <w:lang w:val="en-US" w:eastAsia="en-US"/>
              </w:rPr>
            </w:pPr>
            <w:r>
              <w:rPr>
                <w:rFonts w:cs="Arial" w:ascii="Arial" w:hAnsi="Arial"/>
                <w:sz w:val="22"/>
                <w:szCs w:val="22"/>
                <w:lang w:val="en-US" w:eastAsia="en-US"/>
              </w:rPr>
            </w:r>
          </w:p>
        </w:tc>
        <w:tc>
          <w:tcPr>
            <w:tcW w:w="7418" w:type="dxa"/>
            <w:tcBorders/>
          </w:tcPr>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snapToGrid w:val="false"/>
              <w:rPr>
                <w:rFonts w:ascii="Arial" w:hAnsi="Arial" w:cs="Arial"/>
                <w:sz w:val="22"/>
                <w:szCs w:val="22"/>
                <w:lang w:val="en-US" w:eastAsia="en-US"/>
              </w:rPr>
            </w:pPr>
            <w:r>
              <w:rPr>
                <w:rFonts w:cs="Arial" w:ascii="Arial" w:hAnsi="Arial"/>
                <w:sz w:val="22"/>
                <w:szCs w:val="22"/>
                <w:lang w:val="en-US" w:eastAsia="en-US"/>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jc w:val="both"/>
              <w:rPr>
                <w:rFonts w:ascii="Arial" w:hAnsi="Arial" w:cs="Arial"/>
                <w:sz w:val="22"/>
                <w:szCs w:val="22"/>
                <w:lang w:val="en-US" w:eastAsia="en-US"/>
              </w:rPr>
            </w:pPr>
            <w:r>
              <w:rPr>
                <w:rFonts w:cs="Arial" w:ascii="Arial" w:hAnsi="Arial"/>
                <w:sz w:val="22"/>
                <w:szCs w:val="22"/>
                <w:lang w:val="en-US" w:eastAsia="en-US"/>
              </w:rPr>
              <w:t>Correlation of RT-PCR and microarray data. The values of miRNA expression variation in tissue samples are shown. The result of a miRNA that did not exhibit significant differences between cancer patients and healthy donors is not shown. Each data point represents the mean calculated from 31 sample analyses, each done in triplicate.</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sz w:val="22"/>
          <w:szCs w:val="22"/>
        </w:rPr>
      </w:pPr>
      <w:r>
        <w:rPr>
          <w:rFonts w:cs="Arial" w:ascii="Arial" w:hAnsi="Arial"/>
          <w:sz w:val="22"/>
          <w:szCs w:val="22"/>
        </w:rPr>
      </w:r>
    </w:p>
    <w:p>
      <w:pPr>
        <w:pStyle w:val="NurText"/>
        <w:numPr>
          <w:ilvl w:val="0"/>
          <w:numId w:val="0"/>
        </w:numPr>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outlineLvl w:val="0"/>
        <w:rPr>
          <w:rFonts w:ascii="Arial" w:hAnsi="Arial" w:cs="Arial"/>
          <w:b/>
          <w:b/>
          <w:sz w:val="22"/>
          <w:szCs w:val="22"/>
        </w:rPr>
      </w:pPr>
      <w:r>
        <w:rPr>
          <w:rFonts w:cs="Arial" w:ascii="Arial" w:hAnsi="Arial"/>
          <w:b/>
          <w:sz w:val="22"/>
          <w:szCs w:val="22"/>
        </w:rPr>
      </w:r>
    </w:p>
    <w:p>
      <w:pPr>
        <w:pStyle w:val="NurText"/>
        <w:numPr>
          <w:ilvl w:val="0"/>
          <w:numId w:val="0"/>
        </w:numPr>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outlineLvl w:val="0"/>
        <w:rPr>
          <w:rFonts w:ascii="Arial" w:hAnsi="Arial" w:cs="Arial"/>
          <w:b/>
          <w:b/>
          <w:sz w:val="22"/>
          <w:szCs w:val="22"/>
        </w:rPr>
      </w:pPr>
      <w:r>
        <w:rPr>
          <w:rFonts w:cs="Arial" w:ascii="Arial" w:hAnsi="Arial"/>
          <w:b/>
          <w:sz w:val="22"/>
          <w:szCs w:val="22"/>
        </w:rPr>
        <w:t>Results of RT-PCR on tissue samples</w:t>
      </w:r>
    </w:p>
    <w:p>
      <w:pPr>
        <w:pStyle w:val="NurText"/>
        <w:numPr>
          <w:ilvl w:val="0"/>
          <w:numId w:val="0"/>
        </w:numPr>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outlineLvl w:val="0"/>
        <w:rPr>
          <w:rFonts w:ascii="Arial" w:hAnsi="Arial" w:cs="Arial"/>
          <w:b/>
          <w:b/>
          <w:sz w:val="22"/>
          <w:szCs w:val="22"/>
        </w:rPr>
      </w:pPr>
      <w:r>
        <w:rPr>
          <w:rFonts w:cs="Arial" w:ascii="Arial" w:hAnsi="Arial"/>
          <w:b/>
          <w:sz w:val="22"/>
          <w:szCs w:val="22"/>
        </w:rPr>
      </w:r>
    </w:p>
    <w:tbl>
      <w:tblPr>
        <w:tblW w:w="11716" w:type="dxa"/>
        <w:jc w:val="left"/>
        <w:tblInd w:w="-15" w:type="dxa"/>
        <w:tblLayout w:type="fixed"/>
        <w:tblCellMar>
          <w:top w:w="0" w:type="dxa"/>
          <w:left w:w="70" w:type="dxa"/>
          <w:bottom w:w="0" w:type="dxa"/>
          <w:right w:w="70" w:type="dxa"/>
        </w:tblCellMar>
      </w:tblPr>
      <w:tblGrid>
        <w:gridCol w:w="698"/>
        <w:gridCol w:w="981"/>
        <w:gridCol w:w="1741"/>
        <w:gridCol w:w="1054"/>
        <w:gridCol w:w="1412"/>
        <w:gridCol w:w="1607"/>
        <w:gridCol w:w="1607"/>
        <w:gridCol w:w="1308"/>
        <w:gridCol w:w="1308"/>
      </w:tblGrid>
      <w:tr>
        <w:trPr>
          <w:trHeight w:val="240" w:hRule="atLeast"/>
        </w:trPr>
        <w:tc>
          <w:tcPr>
            <w:tcW w:w="9100" w:type="dxa"/>
            <w:gridSpan w:val="7"/>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2009-08-17_2_run bauer  Active filter: SYBR Green I / HRM Dye (483-533)</w:t>
            </w:r>
          </w:p>
        </w:tc>
        <w:tc>
          <w:tcPr>
            <w:tcW w:w="1308"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8"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60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60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31576208</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524628478</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5133337</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9835873</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4</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4</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76481863</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6614924</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5,50742163</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18017618</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7</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7</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02493659</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8195975</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562034</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6013049</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2837567</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04240154</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4584188</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2862241</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6</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6</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86023088</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8033827</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71130268</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3094222</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5</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5</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2460941</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19571761</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8315479</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2197509</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6</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6</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29922174</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8421227</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45246798</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85088526</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8</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8</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61343358</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9362976</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5,29984323</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7962446</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9</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9</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74132504</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8048976</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6960476</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35869437</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0</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0</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04546807</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3431266</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3344538</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7601474</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3c</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3c</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88529113</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2268725</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63852505</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8293582</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726"/>
        <w:gridCol w:w="1021"/>
        <w:gridCol w:w="1812"/>
        <w:gridCol w:w="1098"/>
        <w:gridCol w:w="1470"/>
        <w:gridCol w:w="1673"/>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817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67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3157620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52462847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8040937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36433792</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7c</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7c</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0078921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6579461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5926160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1502908</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3</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3</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5943849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52863926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83548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428689</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7</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7</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634649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035656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685110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5934495</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9</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9</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2556790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815936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989275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8259798</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11</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11</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632770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948790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950203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8785599</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28</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28</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656192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805824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0333534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2668507</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43</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43</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4902011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0821631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660766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138156</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1</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1</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068294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3159834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0493020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9866606</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7</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7</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5699188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55681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629112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1656022</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9</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9</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6522832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613267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2001758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325767</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1" w:type="dxa"/>
        <w:jc w:val="left"/>
        <w:tblInd w:w="-15" w:type="dxa"/>
        <w:tblLayout w:type="fixed"/>
        <w:tblCellMar>
          <w:top w:w="0" w:type="dxa"/>
          <w:left w:w="70" w:type="dxa"/>
          <w:bottom w:w="0" w:type="dxa"/>
          <w:right w:w="70" w:type="dxa"/>
        </w:tblCellMar>
      </w:tblPr>
      <w:tblGrid>
        <w:gridCol w:w="706"/>
        <w:gridCol w:w="886"/>
        <w:gridCol w:w="1761"/>
        <w:gridCol w:w="1067"/>
        <w:gridCol w:w="1429"/>
        <w:gridCol w:w="1626"/>
        <w:gridCol w:w="1626"/>
        <w:gridCol w:w="1300"/>
        <w:gridCol w:w="1300"/>
      </w:tblGrid>
      <w:tr>
        <w:trPr>
          <w:trHeight w:val="240" w:hRule="atLeast"/>
        </w:trPr>
        <w:tc>
          <w:tcPr>
            <w:tcW w:w="9101" w:type="dxa"/>
            <w:gridSpan w:val="7"/>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2009-08-17_2_run bauer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6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6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31576208</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52462847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614934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56508585</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62</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62</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4201399</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9862487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978461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6714024</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65</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65</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8172367</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557541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471401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3195217</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84</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4</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87762564</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617911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583605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6190313</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85</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5</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5835611</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790292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781791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23009224</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89</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9</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71240235</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223624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669747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064289</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94</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94</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40235497</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42152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20330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3498365</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17</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17</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34168596</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444509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560482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424971642</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34</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34</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29938766</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66497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719368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4563146</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38</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38</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46492708</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372016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767486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4899256</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56</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6</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92938951</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84511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559694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60963284</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1" w:type="dxa"/>
        <w:jc w:val="left"/>
        <w:tblInd w:w="-15" w:type="dxa"/>
        <w:tblLayout w:type="fixed"/>
        <w:tblCellMar>
          <w:top w:w="0" w:type="dxa"/>
          <w:left w:w="70" w:type="dxa"/>
          <w:bottom w:w="0" w:type="dxa"/>
          <w:right w:w="70" w:type="dxa"/>
        </w:tblCellMar>
      </w:tblPr>
      <w:tblGrid>
        <w:gridCol w:w="706"/>
        <w:gridCol w:w="886"/>
        <w:gridCol w:w="1761"/>
        <w:gridCol w:w="1067"/>
        <w:gridCol w:w="1429"/>
        <w:gridCol w:w="1626"/>
        <w:gridCol w:w="1626"/>
        <w:gridCol w:w="1300"/>
        <w:gridCol w:w="1300"/>
      </w:tblGrid>
      <w:tr>
        <w:trPr>
          <w:trHeight w:val="240" w:hRule="atLeast"/>
        </w:trPr>
        <w:tc>
          <w:tcPr>
            <w:tcW w:w="9101" w:type="dxa"/>
            <w:gridSpan w:val="7"/>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2009-08-17_2_run bauer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6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6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31576208</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52462847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3857646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1178979</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57</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7</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45625026</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96000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717095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4323842</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59</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9</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50446393</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126814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2975258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2975695</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62</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2</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06629828</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551880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57586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8544486</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64</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4</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95188471</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079417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744167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1272268</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88</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88</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74721168</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239121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980947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2996629</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301</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01</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9348154</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0466293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42363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1564228</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325</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5</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70504396</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871711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020483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3935098</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326</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6</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96104421</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96882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973632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90682387</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423</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3</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3758374</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681645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21521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0401979</w:t>
            </w:r>
          </w:p>
        </w:tc>
      </w:tr>
      <w:tr>
        <w:trPr>
          <w:trHeight w:val="240" w:hRule="atLeast"/>
        </w:trPr>
        <w:tc>
          <w:tcPr>
            <w:tcW w:w="70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424</w:t>
            </w:r>
          </w:p>
        </w:tc>
        <w:tc>
          <w:tcPr>
            <w:tcW w:w="176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4</w:t>
            </w:r>
          </w:p>
        </w:tc>
        <w:tc>
          <w:tcPr>
            <w:tcW w:w="106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45</w:t>
            </w:r>
          </w:p>
        </w:tc>
        <w:tc>
          <w:tcPr>
            <w:tcW w:w="142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18769646</w:t>
            </w:r>
          </w:p>
        </w:tc>
        <w:tc>
          <w:tcPr>
            <w:tcW w:w="162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655342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0405980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5255193</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698"/>
        <w:gridCol w:w="981"/>
        <w:gridCol w:w="1741"/>
        <w:gridCol w:w="1054"/>
        <w:gridCol w:w="1412"/>
        <w:gridCol w:w="1607"/>
        <w:gridCol w:w="1607"/>
        <w:gridCol w:w="1300"/>
        <w:gridCol w:w="1300"/>
      </w:tblGrid>
      <w:tr>
        <w:trPr>
          <w:trHeight w:val="240" w:hRule="atLeast"/>
        </w:trPr>
        <w:tc>
          <w:tcPr>
            <w:tcW w:w="9100" w:type="dxa"/>
            <w:gridSpan w:val="7"/>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2009-08-18_run bauer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60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60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88315034</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4629350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513333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9835873</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4</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4</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8324584</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409654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5,5074216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18017618</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7</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7</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81483812</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617590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56203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6013049</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52402879</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247563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45841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2862241</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6</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6</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29328131</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26078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7113026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3094222</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5</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5</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38233065</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91844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831547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2197509</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6</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6</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87004609</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874691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452467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85088526</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8</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8</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12076792</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334973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5,2998432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7962446</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9</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9</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69568439</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27819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69604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35869437</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0</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0</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07184981</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6255023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33445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7601474</w:t>
            </w:r>
          </w:p>
        </w:tc>
      </w:tr>
      <w:tr>
        <w:trPr>
          <w:trHeight w:val="240" w:hRule="atLeast"/>
        </w:trPr>
        <w:tc>
          <w:tcPr>
            <w:tcW w:w="6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3c</w:t>
            </w:r>
          </w:p>
        </w:tc>
        <w:tc>
          <w:tcPr>
            <w:tcW w:w="174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3c</w:t>
            </w:r>
          </w:p>
        </w:tc>
        <w:tc>
          <w:tcPr>
            <w:tcW w:w="105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41829946</w:t>
            </w:r>
          </w:p>
        </w:tc>
        <w:tc>
          <w:tcPr>
            <w:tcW w:w="160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248189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638525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8293582</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726"/>
        <w:gridCol w:w="1021"/>
        <w:gridCol w:w="1812"/>
        <w:gridCol w:w="1098"/>
        <w:gridCol w:w="1470"/>
        <w:gridCol w:w="1673"/>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818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67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8831503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4629350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438982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8613228</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7c</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7c</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513912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801864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1946746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69021206</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3</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3</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7069615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100521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71005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6418966</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7</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7</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8493016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216116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418080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9593839</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9</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9</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1900140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13552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13448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4637205</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11</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11</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83331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027883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7893717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6122682</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28</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28</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5665011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77250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7422444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54968684</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43</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43</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5303280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005864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795254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9776716</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1</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1</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9760664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9746465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9084815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7374411</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7</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7</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2067792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453526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00125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4252615</w:t>
            </w:r>
          </w:p>
        </w:tc>
      </w:tr>
      <w:tr>
        <w:trPr>
          <w:trHeight w:val="240" w:hRule="atLeast"/>
        </w:trPr>
        <w:tc>
          <w:tcPr>
            <w:tcW w:w="7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9</w:t>
            </w:r>
          </w:p>
        </w:tc>
        <w:tc>
          <w:tcPr>
            <w:tcW w:w="181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9</w:t>
            </w:r>
          </w:p>
        </w:tc>
        <w:tc>
          <w:tcPr>
            <w:tcW w:w="10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7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7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6227805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9854523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684986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8671773</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736"/>
        <w:gridCol w:w="925"/>
        <w:gridCol w:w="1838"/>
        <w:gridCol w:w="1113"/>
        <w:gridCol w:w="1491"/>
        <w:gridCol w:w="1697"/>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818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8831503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4629350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614934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56508585</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62</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62</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9104363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25066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978461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6714024</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65</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65</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350360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530369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471401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3195217</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84</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4</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87791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393603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583605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6190313</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85</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5</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1364374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46905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781791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23009224</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89</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9</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5914017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84681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669747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064289</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94</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94</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2633419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231193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20330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3498365</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17</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17</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5839542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842727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560482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424971642</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34</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34</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1959122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26442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719368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4563146</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38</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38</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330898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22653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767486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4899256</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56</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6</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6155127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404146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559694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60963284</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736"/>
        <w:gridCol w:w="925"/>
        <w:gridCol w:w="1838"/>
        <w:gridCol w:w="1113"/>
        <w:gridCol w:w="1491"/>
        <w:gridCol w:w="1697"/>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818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8831503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4629350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3857646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1178979</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57</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7</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8855337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787487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717095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4323842</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59</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9</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4434317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98610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2975258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2975695</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62</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2</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9481177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22909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57586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8544486</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64</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4</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6762572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1194333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744167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1272268</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88</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88</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2067397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257933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980947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2996629</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301</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01</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6216506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254421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42363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1564228</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325</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5</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070559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162980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020483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3935098</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326</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6</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407475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9280151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973632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90682387</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423</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3</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6691638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350424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21521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0401979</w:t>
            </w:r>
          </w:p>
        </w:tc>
      </w:tr>
      <w:tr>
        <w:trPr>
          <w:trHeight w:val="240" w:hRule="atLeast"/>
        </w:trPr>
        <w:tc>
          <w:tcPr>
            <w:tcW w:w="73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424</w:t>
            </w:r>
          </w:p>
        </w:tc>
        <w:tc>
          <w:tcPr>
            <w:tcW w:w="183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4</w:t>
            </w:r>
          </w:p>
        </w:tc>
        <w:tc>
          <w:tcPr>
            <w:tcW w:w="11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R-150</w:t>
            </w:r>
          </w:p>
        </w:tc>
        <w:tc>
          <w:tcPr>
            <w:tcW w:w="14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623579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542802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0405980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5255193</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980" w:type="dxa"/>
        <w:jc w:val="left"/>
        <w:tblInd w:w="-15" w:type="dxa"/>
        <w:tblLayout w:type="fixed"/>
        <w:tblCellMar>
          <w:top w:w="0" w:type="dxa"/>
          <w:left w:w="70" w:type="dxa"/>
          <w:bottom w:w="0" w:type="dxa"/>
          <w:right w:w="70" w:type="dxa"/>
        </w:tblCellMar>
      </w:tblPr>
      <w:tblGrid>
        <w:gridCol w:w="734"/>
        <w:gridCol w:w="1031"/>
        <w:gridCol w:w="1830"/>
        <w:gridCol w:w="1031"/>
        <w:gridCol w:w="1485"/>
        <w:gridCol w:w="1689"/>
        <w:gridCol w:w="1300"/>
        <w:gridCol w:w="1440"/>
        <w:gridCol w:w="144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617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44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44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68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44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44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9468772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455047441</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5133337</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9835873</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4</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4</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6267574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2857173</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5,50742163</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18017618</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7</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7</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4923229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95312854</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562034</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6013049</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0674172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5797156</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4584188</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2862241</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6</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6</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9926912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5404001</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71130268</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3094222</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5</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5</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8426101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35070757</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8315479</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2197509</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6</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6</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9631924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19842773</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45246798</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85088526</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8</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8</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4400952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781688227</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5,29984323</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7962446</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9</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9</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7951841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3,508779989</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6960476</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35869437</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0</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0</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0152790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91419856</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3344538</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7601474</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3c</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3c</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2751699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702100383</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63852505</w:t>
            </w:r>
          </w:p>
        </w:tc>
        <w:tc>
          <w:tcPr>
            <w:tcW w:w="144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8293582</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734"/>
        <w:gridCol w:w="1031"/>
        <w:gridCol w:w="1830"/>
        <w:gridCol w:w="1031"/>
        <w:gridCol w:w="1485"/>
        <w:gridCol w:w="1689"/>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619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68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6065473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980505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8040937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36433792</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7c</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7c</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9598121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912875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5926160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1502908</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3</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3</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0830596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431280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83548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428689</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7</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7</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9,7868310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7746532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685110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5934495</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9</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9</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7,5884557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843059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989275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8259798</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11</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11</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42141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714572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950203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8785599</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28</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28</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678632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1421309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0333534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2668507</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43</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43</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1565234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79848464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660766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138156</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1</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1</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4684750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3847193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0493020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9866606</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7</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7</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093805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053040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629112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1656022</w:t>
            </w:r>
          </w:p>
        </w:tc>
      </w:tr>
      <w:tr>
        <w:trPr>
          <w:trHeight w:val="240" w:hRule="atLeast"/>
        </w:trPr>
        <w:tc>
          <w:tcPr>
            <w:tcW w:w="73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9</w:t>
            </w:r>
          </w:p>
        </w:tc>
        <w:tc>
          <w:tcPr>
            <w:tcW w:w="183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9</w:t>
            </w:r>
          </w:p>
        </w:tc>
        <w:tc>
          <w:tcPr>
            <w:tcW w:w="103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31</w:t>
            </w:r>
          </w:p>
        </w:tc>
        <w:tc>
          <w:tcPr>
            <w:tcW w:w="14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89"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5946199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798849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2001758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325767</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1" w:type="dxa"/>
        <w:jc w:val="left"/>
        <w:tblInd w:w="-15" w:type="dxa"/>
        <w:tblLayout w:type="fixed"/>
        <w:tblCellMar>
          <w:top w:w="0" w:type="dxa"/>
          <w:left w:w="70" w:type="dxa"/>
          <w:bottom w:w="0" w:type="dxa"/>
          <w:right w:w="70" w:type="dxa"/>
        </w:tblCellMar>
      </w:tblPr>
      <w:tblGrid>
        <w:gridCol w:w="650"/>
        <w:gridCol w:w="913"/>
        <w:gridCol w:w="1622"/>
        <w:gridCol w:w="1803"/>
        <w:gridCol w:w="1316"/>
        <w:gridCol w:w="1497"/>
        <w:gridCol w:w="1300"/>
        <w:gridCol w:w="1300"/>
        <w:gridCol w:w="1300"/>
      </w:tblGrid>
      <w:tr>
        <w:trPr>
          <w:trHeight w:val="240" w:hRule="atLeast"/>
        </w:trPr>
        <w:tc>
          <w:tcPr>
            <w:tcW w:w="7801"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626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4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7713453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4992994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513333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9835873</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4</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4</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8159968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081405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5,5074216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18017618</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7</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7</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7500109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46297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56203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6013049</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0022745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92387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45841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2862241</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6</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6</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5072083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053879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7113026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3094222</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5</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5</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7952701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567829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831547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2197509</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6</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6</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5868511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890228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452467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85088526</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8</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8</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289010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211832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5,2998432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7962446</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9</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9</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1203463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990679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69604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35869437</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0</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0</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902170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5804776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33445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7601474</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3c</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3c</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6966413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6629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638525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8293582</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2060" w:type="dxa"/>
        <w:jc w:val="left"/>
        <w:tblInd w:w="-15" w:type="dxa"/>
        <w:tblLayout w:type="fixed"/>
        <w:tblCellMar>
          <w:top w:w="0" w:type="dxa"/>
          <w:left w:w="70" w:type="dxa"/>
          <w:bottom w:w="0" w:type="dxa"/>
          <w:right w:w="70" w:type="dxa"/>
        </w:tblCellMar>
      </w:tblPr>
      <w:tblGrid>
        <w:gridCol w:w="680"/>
        <w:gridCol w:w="955"/>
        <w:gridCol w:w="1697"/>
        <w:gridCol w:w="1886"/>
        <w:gridCol w:w="1376"/>
        <w:gridCol w:w="1566"/>
        <w:gridCol w:w="1300"/>
        <w:gridCol w:w="1300"/>
        <w:gridCol w:w="1300"/>
      </w:tblGrid>
      <w:tr>
        <w:trPr>
          <w:trHeight w:val="240" w:hRule="atLeast"/>
        </w:trPr>
        <w:tc>
          <w:tcPr>
            <w:tcW w:w="816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622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56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7784586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4783439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438982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8613228</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7c</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7c</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931908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411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1946746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69021206</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3</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3</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4123138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306768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71005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6418966</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7</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7</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3953960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802672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418080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9593839</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9</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9</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8938027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914898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13448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4637205</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11</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11</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9660019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669804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7893717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6122682</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28</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28</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307157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612508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7422444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54968684</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43</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43</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5250783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782009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795254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9776716</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1</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1</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3942823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445373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9084815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7374411</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7</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7</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8680835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019242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00125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4252615</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9</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9</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829448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962498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684986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8671773</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658"/>
        <w:gridCol w:w="826"/>
        <w:gridCol w:w="1642"/>
        <w:gridCol w:w="1826"/>
        <w:gridCol w:w="1332"/>
        <w:gridCol w:w="1516"/>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715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5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0464049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99065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614934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56508585</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62</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62</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8298239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3996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978461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6714024</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65</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65</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8325821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635383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471401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3195217</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84</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4</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9967729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6484987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583605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6190313</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85</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5</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7678634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321602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781791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23009224</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89</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9</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3849953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4153668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669747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064289</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94</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94</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8471667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962824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20330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3498365</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17</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17</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7911952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4261305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560482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424971642</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34</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34</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4954616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76621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719368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4563146</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38</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38</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6524413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54560430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767486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4899256</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56</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6</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466882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334969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559694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60963284</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649"/>
        <w:gridCol w:w="925"/>
        <w:gridCol w:w="1619"/>
        <w:gridCol w:w="1800"/>
        <w:gridCol w:w="1313"/>
        <w:gridCol w:w="1494"/>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701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4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4895448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106804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3857646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1178979</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7</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7</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0088939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926695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717095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4323842</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9</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9</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44401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6576739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2975258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2975695</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2</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2</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0322654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762252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57586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8544486</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4</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4</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312554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07849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744167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1272268</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88</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88</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7430499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944632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980947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2996629</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01</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01</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9398992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286522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42363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1564228</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5</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5</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1594537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550153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020483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3935098</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6</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6</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574941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526044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973632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90682387</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3</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3</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3269212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714215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21521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0401979</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4</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4</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3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9297253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3851377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0405980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5255193</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1" w:type="dxa"/>
        <w:jc w:val="left"/>
        <w:tblInd w:w="-15" w:type="dxa"/>
        <w:tblLayout w:type="fixed"/>
        <w:tblCellMar>
          <w:top w:w="0" w:type="dxa"/>
          <w:left w:w="70" w:type="dxa"/>
          <w:bottom w:w="0" w:type="dxa"/>
          <w:right w:w="70" w:type="dxa"/>
        </w:tblCellMar>
      </w:tblPr>
      <w:tblGrid>
        <w:gridCol w:w="650"/>
        <w:gridCol w:w="913"/>
        <w:gridCol w:w="1622"/>
        <w:gridCol w:w="1803"/>
        <w:gridCol w:w="1316"/>
        <w:gridCol w:w="1497"/>
        <w:gridCol w:w="1300"/>
        <w:gridCol w:w="1300"/>
        <w:gridCol w:w="1300"/>
      </w:tblGrid>
      <w:tr>
        <w:trPr>
          <w:trHeight w:val="240" w:hRule="atLeast"/>
        </w:trPr>
        <w:tc>
          <w:tcPr>
            <w:tcW w:w="7801"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626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4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1275681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7848843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513333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9835873</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4</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4</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7787363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123142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5,5074216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18017618</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7</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7</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7837604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158746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56203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6013049</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9031119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561959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45841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2862241</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6</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6</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453047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0772774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7113026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3094222</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5</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5</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7713248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913346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831547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2197509</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6</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6</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5951599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192384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452467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85088526</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8</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8</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2730670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696822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5,2998432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7962446</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9</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9</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105597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50464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69604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35869437</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0</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0</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092915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434352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33445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7601474</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3c</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3c</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630493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419692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638525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8293582</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1" w:type="dxa"/>
        <w:jc w:val="left"/>
        <w:tblInd w:w="-15" w:type="dxa"/>
        <w:tblLayout w:type="fixed"/>
        <w:tblCellMar>
          <w:top w:w="0" w:type="dxa"/>
          <w:left w:w="70" w:type="dxa"/>
          <w:bottom w:w="0" w:type="dxa"/>
          <w:right w:w="70" w:type="dxa"/>
        </w:tblCellMar>
      </w:tblPr>
      <w:tblGrid>
        <w:gridCol w:w="650"/>
        <w:gridCol w:w="913"/>
        <w:gridCol w:w="1622"/>
        <w:gridCol w:w="1803"/>
        <w:gridCol w:w="1316"/>
        <w:gridCol w:w="1497"/>
        <w:gridCol w:w="1300"/>
        <w:gridCol w:w="1300"/>
        <w:gridCol w:w="1300"/>
      </w:tblGrid>
      <w:tr>
        <w:trPr>
          <w:trHeight w:val="240" w:hRule="atLeast"/>
        </w:trPr>
        <w:tc>
          <w:tcPr>
            <w:tcW w:w="7801"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622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4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628402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82000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438982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8613228</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7c</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7c</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942685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689258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1946746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69021206</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3</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3</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2992738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6730221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71005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6418966</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7</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7</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4150327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3424477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418080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9593839</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9</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9</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7759092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528620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13448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4637205</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11</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11</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062112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055139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7893717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6122682</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28</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28</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2177979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677496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7422444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54968684</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43</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43</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6367588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248119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795254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9776716</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1</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1</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5337390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81087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9084815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7374411</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7</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7</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9362240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992131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00125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4252615</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9</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9</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846256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47555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684986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8671773</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658"/>
        <w:gridCol w:w="826"/>
        <w:gridCol w:w="1642"/>
        <w:gridCol w:w="1826"/>
        <w:gridCol w:w="1332"/>
        <w:gridCol w:w="1516"/>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715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5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793442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7489746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614934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56508585</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62</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62</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0392509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775134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978461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6714024</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65</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65</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8411021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326164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471401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3195217</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84</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4</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0185820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049892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583605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6190313</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85</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5</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806408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062058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781791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23009224</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89</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9</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508561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8185253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669747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064289</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94</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94</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0013973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418449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20330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3498365</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17</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17</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8111102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344959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560482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424971642</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34</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34</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7248842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8677693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719368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4563146</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38</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38</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5710641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50564556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767486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4899256</w:t>
            </w:r>
          </w:p>
        </w:tc>
      </w:tr>
      <w:tr>
        <w:trPr>
          <w:trHeight w:val="240" w:hRule="atLeast"/>
        </w:trPr>
        <w:tc>
          <w:tcPr>
            <w:tcW w:w="65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256</w:t>
            </w:r>
          </w:p>
        </w:tc>
        <w:tc>
          <w:tcPr>
            <w:tcW w:w="164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6</w:t>
            </w:r>
          </w:p>
        </w:tc>
        <w:tc>
          <w:tcPr>
            <w:tcW w:w="182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3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1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2207081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217435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559694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60963284</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649"/>
        <w:gridCol w:w="925"/>
        <w:gridCol w:w="1619"/>
        <w:gridCol w:w="1800"/>
        <w:gridCol w:w="1313"/>
        <w:gridCol w:w="1494"/>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701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4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5275516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604714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3857646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1178979</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7</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7</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977084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313228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717095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4323842</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9</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9</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627120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691562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2975258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2975695</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2</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2</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9036139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615622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57586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8544486</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4</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4</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535608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3549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744167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1272268</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88</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88</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8469658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912005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980947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2996629</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01</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01</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042624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3795316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42363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1564228</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5</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5</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1754167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239077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020483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3935098</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6</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6</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6490321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118483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973632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90682387</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3</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3</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4180556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021668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21521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0401979</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4</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4</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07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8977844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13570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0405980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5255193</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1" w:type="dxa"/>
        <w:jc w:val="left"/>
        <w:tblInd w:w="-15" w:type="dxa"/>
        <w:tblLayout w:type="fixed"/>
        <w:tblCellMar>
          <w:top w:w="0" w:type="dxa"/>
          <w:left w:w="70" w:type="dxa"/>
          <w:bottom w:w="0" w:type="dxa"/>
          <w:right w:w="70" w:type="dxa"/>
        </w:tblCellMar>
      </w:tblPr>
      <w:tblGrid>
        <w:gridCol w:w="650"/>
        <w:gridCol w:w="913"/>
        <w:gridCol w:w="1622"/>
        <w:gridCol w:w="1803"/>
        <w:gridCol w:w="1316"/>
        <w:gridCol w:w="1497"/>
        <w:gridCol w:w="1300"/>
        <w:gridCol w:w="1300"/>
        <w:gridCol w:w="1300"/>
      </w:tblGrid>
      <w:tr>
        <w:trPr>
          <w:trHeight w:val="240" w:hRule="atLeast"/>
        </w:trPr>
        <w:tc>
          <w:tcPr>
            <w:tcW w:w="7801"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626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4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31,4012617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6664337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513333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9835873</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4</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4</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7,339973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0575409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5,5074216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18017618</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7</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7</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694743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274277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56203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6013049</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8887003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023409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45841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2862241</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6</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6</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8747096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388091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7113026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3094222</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5</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5</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30,999881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2331425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831547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2197509</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6</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6</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32,3671066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2541903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452467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85088526</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8</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8</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666696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444316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5,2998432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7962446</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9</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9</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32,4796664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3482011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69604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35869437</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0</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0</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2217436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800116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33445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7601474</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3c</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3c</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0105894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934575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638525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8293582</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2084" w:type="dxa"/>
        <w:jc w:val="left"/>
        <w:tblInd w:w="-15" w:type="dxa"/>
        <w:tblLayout w:type="fixed"/>
        <w:tblCellMar>
          <w:top w:w="0" w:type="dxa"/>
          <w:left w:w="70" w:type="dxa"/>
          <w:bottom w:w="0" w:type="dxa"/>
          <w:right w:w="70" w:type="dxa"/>
        </w:tblCellMar>
      </w:tblPr>
      <w:tblGrid>
        <w:gridCol w:w="680"/>
        <w:gridCol w:w="955"/>
        <w:gridCol w:w="1697"/>
        <w:gridCol w:w="1886"/>
        <w:gridCol w:w="1376"/>
        <w:gridCol w:w="1566"/>
        <w:gridCol w:w="1308"/>
        <w:gridCol w:w="1308"/>
        <w:gridCol w:w="1308"/>
      </w:tblGrid>
      <w:tr>
        <w:trPr>
          <w:trHeight w:val="240" w:hRule="atLeast"/>
        </w:trPr>
        <w:tc>
          <w:tcPr>
            <w:tcW w:w="816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622_Auswertung  Active filter: SYBR Green I / HRM Dye (483-533)</w:t>
            </w:r>
          </w:p>
        </w:tc>
        <w:tc>
          <w:tcPr>
            <w:tcW w:w="1308"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8"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8"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56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30,86130316</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9888368</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43898288</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8613228</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7c</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7c</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7,41360685</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32237386</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19467461</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69021206</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3</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3</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58482221</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7482023</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7100505</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6418966</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7</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7</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7,20924744</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9841564</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41808033</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9593839</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9</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9</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00958389</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0318463</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1344821</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4637205</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11</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11</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38683749</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5288793</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78937175</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6122682</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28</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28</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7,70091057</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9601404</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74224448</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54968684</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43</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43</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24157745</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4451894</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7952549</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9776716</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1</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1</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82045426</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7715366</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90848151</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7374411</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7</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7</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2637978</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9316969</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0012552</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4252615</w:t>
            </w:r>
          </w:p>
        </w:tc>
      </w:tr>
      <w:tr>
        <w:trPr>
          <w:trHeight w:val="240" w:hRule="atLeast"/>
        </w:trPr>
        <w:tc>
          <w:tcPr>
            <w:tcW w:w="68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5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9</w:t>
            </w:r>
          </w:p>
        </w:tc>
        <w:tc>
          <w:tcPr>
            <w:tcW w:w="16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9</w:t>
            </w:r>
          </w:p>
        </w:tc>
        <w:tc>
          <w:tcPr>
            <w:tcW w:w="188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7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6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91550125</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6087856</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68498633</w:t>
            </w:r>
          </w:p>
        </w:tc>
        <w:tc>
          <w:tcPr>
            <w:tcW w:w="1308"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8671773</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649"/>
        <w:gridCol w:w="925"/>
        <w:gridCol w:w="1619"/>
        <w:gridCol w:w="1800"/>
        <w:gridCol w:w="1313"/>
        <w:gridCol w:w="1494"/>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625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4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30,981176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746754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614934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56508585</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62</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62</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9056480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334868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978461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6714024</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65</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65</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7968310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745464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471401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3195217</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4</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4</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0781826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703599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583605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6190313</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5</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5</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1433578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3331325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781791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23009224</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9</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9</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6193295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5667262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669747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064289</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94</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94</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1026507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369011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20330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3498365</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17</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17</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7,336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29549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560482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424971642</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34</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34</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7,2644510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1408462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719368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4563146</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38</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38</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7,5667436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721381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767486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4899256</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6</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6</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32,6099570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580059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559694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60963284</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649"/>
        <w:gridCol w:w="925"/>
        <w:gridCol w:w="1619"/>
        <w:gridCol w:w="1800"/>
        <w:gridCol w:w="1313"/>
        <w:gridCol w:w="1494"/>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701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4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30,915588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002586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3857646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1178979</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7</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7</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30,3361072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643952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717095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4323842</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9</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9</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9,7952481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92299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2975258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2975695</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2</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2</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9,8423457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483913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57586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8544486</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4</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4</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9,5985509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65950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744167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1272268</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88</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88</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056058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429629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980947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2996629</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01</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01</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7037479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40447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42363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1564228</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5</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5</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9,1345081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749291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020483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3935098</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6</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6</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9,2230630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667595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973632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90682387</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3</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3</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31,0506724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378947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21521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0401979</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4</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4</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155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31,302108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538543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0405980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5255193</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719"/>
        <w:gridCol w:w="1011"/>
        <w:gridCol w:w="1794"/>
        <w:gridCol w:w="1164"/>
        <w:gridCol w:w="1456"/>
        <w:gridCol w:w="1656"/>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617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6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78653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3875376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513333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9835873</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4</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4</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520692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8377669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5,5074216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18017618</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7</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7</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733492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9641851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56203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6013049</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0226448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4417557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45841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2862241</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6</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6</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4774603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330243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7113026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3094222</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5</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5</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3396047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897692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831547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2197509</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6</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6</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7685821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8086216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452467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85088526</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8</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8</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7551377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790261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5,2998432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7962446</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9</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9</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3081697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7530793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69604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35869437</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0</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0</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3422895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943822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33445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7601474</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3c</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3c</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459044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96365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638525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8293582</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719"/>
        <w:gridCol w:w="1011"/>
        <w:gridCol w:w="1794"/>
        <w:gridCol w:w="1164"/>
        <w:gridCol w:w="1456"/>
        <w:gridCol w:w="1656"/>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619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6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400286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375045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8040937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36433792</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7c</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7c</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5856058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88547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5926160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1502908</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3</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3</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2525656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765198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83548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428689</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7</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7</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7485498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791894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685110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5934495</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9</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9</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7006905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894196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989275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8259798</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11</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11</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2387559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4404828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950203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8785599</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28</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28</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7417724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301747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0333534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2668507</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43</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43</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048792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215575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660766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138156</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1</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1</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6242156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070374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0493020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9866606</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7</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7</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8713485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0650736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629112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1656022</w:t>
            </w:r>
          </w:p>
        </w:tc>
      </w:tr>
      <w:tr>
        <w:trPr>
          <w:trHeight w:val="240" w:hRule="atLeast"/>
        </w:trPr>
        <w:tc>
          <w:tcPr>
            <w:tcW w:w="7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1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9</w:t>
            </w:r>
          </w:p>
        </w:tc>
        <w:tc>
          <w:tcPr>
            <w:tcW w:w="17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9</w:t>
            </w:r>
          </w:p>
        </w:tc>
        <w:tc>
          <w:tcPr>
            <w:tcW w:w="116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6"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1883432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855957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2001758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325767</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717"/>
        <w:gridCol w:w="1024"/>
        <w:gridCol w:w="1791"/>
        <w:gridCol w:w="1162"/>
        <w:gridCol w:w="1453"/>
        <w:gridCol w:w="1653"/>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625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71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102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7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16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45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65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71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4"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7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16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3997763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858423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614934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56508585</w:t>
            </w:r>
          </w:p>
        </w:tc>
      </w:tr>
      <w:tr>
        <w:trPr>
          <w:trHeight w:val="240" w:hRule="atLeast"/>
        </w:trPr>
        <w:tc>
          <w:tcPr>
            <w:tcW w:w="71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62</w:t>
            </w:r>
          </w:p>
        </w:tc>
        <w:tc>
          <w:tcPr>
            <w:tcW w:w="17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62</w:t>
            </w:r>
          </w:p>
        </w:tc>
        <w:tc>
          <w:tcPr>
            <w:tcW w:w="116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353865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565270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978461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6714024</w:t>
            </w:r>
          </w:p>
        </w:tc>
      </w:tr>
      <w:tr>
        <w:trPr>
          <w:trHeight w:val="240" w:hRule="atLeast"/>
        </w:trPr>
        <w:tc>
          <w:tcPr>
            <w:tcW w:w="71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65</w:t>
            </w:r>
          </w:p>
        </w:tc>
        <w:tc>
          <w:tcPr>
            <w:tcW w:w="17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65</w:t>
            </w:r>
          </w:p>
        </w:tc>
        <w:tc>
          <w:tcPr>
            <w:tcW w:w="116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032405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04775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471401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3195217</w:t>
            </w:r>
          </w:p>
        </w:tc>
      </w:tr>
      <w:tr>
        <w:trPr>
          <w:trHeight w:val="240" w:hRule="atLeast"/>
        </w:trPr>
        <w:tc>
          <w:tcPr>
            <w:tcW w:w="71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4</w:t>
            </w:r>
          </w:p>
        </w:tc>
        <w:tc>
          <w:tcPr>
            <w:tcW w:w="17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4</w:t>
            </w:r>
          </w:p>
        </w:tc>
        <w:tc>
          <w:tcPr>
            <w:tcW w:w="116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7814688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473429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583605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6190313</w:t>
            </w:r>
          </w:p>
        </w:tc>
      </w:tr>
      <w:tr>
        <w:trPr>
          <w:trHeight w:val="240" w:hRule="atLeast"/>
        </w:trPr>
        <w:tc>
          <w:tcPr>
            <w:tcW w:w="71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5</w:t>
            </w:r>
          </w:p>
        </w:tc>
        <w:tc>
          <w:tcPr>
            <w:tcW w:w="17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5</w:t>
            </w:r>
          </w:p>
        </w:tc>
        <w:tc>
          <w:tcPr>
            <w:tcW w:w="116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6065091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198325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781791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23009224</w:t>
            </w:r>
          </w:p>
        </w:tc>
      </w:tr>
      <w:tr>
        <w:trPr>
          <w:trHeight w:val="240" w:hRule="atLeast"/>
        </w:trPr>
        <w:tc>
          <w:tcPr>
            <w:tcW w:w="71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9</w:t>
            </w:r>
          </w:p>
        </w:tc>
        <w:tc>
          <w:tcPr>
            <w:tcW w:w="17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9</w:t>
            </w:r>
          </w:p>
        </w:tc>
        <w:tc>
          <w:tcPr>
            <w:tcW w:w="116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6863134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813288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669747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064289</w:t>
            </w:r>
          </w:p>
        </w:tc>
      </w:tr>
      <w:tr>
        <w:trPr>
          <w:trHeight w:val="240" w:hRule="atLeast"/>
        </w:trPr>
        <w:tc>
          <w:tcPr>
            <w:tcW w:w="71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94</w:t>
            </w:r>
          </w:p>
        </w:tc>
        <w:tc>
          <w:tcPr>
            <w:tcW w:w="17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94</w:t>
            </w:r>
          </w:p>
        </w:tc>
        <w:tc>
          <w:tcPr>
            <w:tcW w:w="116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523137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006443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20330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3498365</w:t>
            </w:r>
          </w:p>
        </w:tc>
      </w:tr>
      <w:tr>
        <w:trPr>
          <w:trHeight w:val="240" w:hRule="atLeast"/>
        </w:trPr>
        <w:tc>
          <w:tcPr>
            <w:tcW w:w="71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17</w:t>
            </w:r>
          </w:p>
        </w:tc>
        <w:tc>
          <w:tcPr>
            <w:tcW w:w="17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17</w:t>
            </w:r>
          </w:p>
        </w:tc>
        <w:tc>
          <w:tcPr>
            <w:tcW w:w="116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4914178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5938038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560482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424971642</w:t>
            </w:r>
          </w:p>
        </w:tc>
      </w:tr>
      <w:tr>
        <w:trPr>
          <w:trHeight w:val="240" w:hRule="atLeast"/>
        </w:trPr>
        <w:tc>
          <w:tcPr>
            <w:tcW w:w="71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34</w:t>
            </w:r>
          </w:p>
        </w:tc>
        <w:tc>
          <w:tcPr>
            <w:tcW w:w="17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34</w:t>
            </w:r>
          </w:p>
        </w:tc>
        <w:tc>
          <w:tcPr>
            <w:tcW w:w="116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8552816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9304419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719368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4563146</w:t>
            </w:r>
          </w:p>
        </w:tc>
      </w:tr>
      <w:tr>
        <w:trPr>
          <w:trHeight w:val="240" w:hRule="atLeast"/>
        </w:trPr>
        <w:tc>
          <w:tcPr>
            <w:tcW w:w="71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38</w:t>
            </w:r>
          </w:p>
        </w:tc>
        <w:tc>
          <w:tcPr>
            <w:tcW w:w="17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38</w:t>
            </w:r>
          </w:p>
        </w:tc>
        <w:tc>
          <w:tcPr>
            <w:tcW w:w="116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183012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43598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767486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4899256</w:t>
            </w:r>
          </w:p>
        </w:tc>
      </w:tr>
      <w:tr>
        <w:trPr>
          <w:trHeight w:val="240" w:hRule="atLeast"/>
        </w:trPr>
        <w:tc>
          <w:tcPr>
            <w:tcW w:w="71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102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6</w:t>
            </w:r>
          </w:p>
        </w:tc>
        <w:tc>
          <w:tcPr>
            <w:tcW w:w="17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6</w:t>
            </w:r>
          </w:p>
        </w:tc>
        <w:tc>
          <w:tcPr>
            <w:tcW w:w="116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w:t>
            </w:r>
          </w:p>
        </w:tc>
        <w:tc>
          <w:tcPr>
            <w:tcW w:w="145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653"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6791432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808226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559694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60963284</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690"/>
        <w:gridCol w:w="985"/>
        <w:gridCol w:w="1723"/>
        <w:gridCol w:w="1413"/>
        <w:gridCol w:w="1398"/>
        <w:gridCol w:w="1591"/>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716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9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72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4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591"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9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5"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72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4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_1</w:t>
            </w:r>
          </w:p>
        </w:tc>
        <w:tc>
          <w:tcPr>
            <w:tcW w:w="13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91"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2940635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47767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3857646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1178979</w:t>
            </w:r>
          </w:p>
        </w:tc>
      </w:tr>
      <w:tr>
        <w:trPr>
          <w:trHeight w:val="240" w:hRule="atLeast"/>
        </w:trPr>
        <w:tc>
          <w:tcPr>
            <w:tcW w:w="69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7</w:t>
            </w:r>
          </w:p>
        </w:tc>
        <w:tc>
          <w:tcPr>
            <w:tcW w:w="172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7</w:t>
            </w:r>
          </w:p>
        </w:tc>
        <w:tc>
          <w:tcPr>
            <w:tcW w:w="14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_1</w:t>
            </w:r>
          </w:p>
        </w:tc>
        <w:tc>
          <w:tcPr>
            <w:tcW w:w="13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91"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434362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612508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717095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4323842</w:t>
            </w:r>
          </w:p>
        </w:tc>
      </w:tr>
      <w:tr>
        <w:trPr>
          <w:trHeight w:val="240" w:hRule="atLeast"/>
        </w:trPr>
        <w:tc>
          <w:tcPr>
            <w:tcW w:w="69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9</w:t>
            </w:r>
          </w:p>
        </w:tc>
        <w:tc>
          <w:tcPr>
            <w:tcW w:w="172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9</w:t>
            </w:r>
          </w:p>
        </w:tc>
        <w:tc>
          <w:tcPr>
            <w:tcW w:w="14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_1</w:t>
            </w:r>
          </w:p>
        </w:tc>
        <w:tc>
          <w:tcPr>
            <w:tcW w:w="13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91"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125649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060710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2975258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2975695</w:t>
            </w:r>
          </w:p>
        </w:tc>
      </w:tr>
      <w:tr>
        <w:trPr>
          <w:trHeight w:val="240" w:hRule="atLeast"/>
        </w:trPr>
        <w:tc>
          <w:tcPr>
            <w:tcW w:w="69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2</w:t>
            </w:r>
          </w:p>
        </w:tc>
        <w:tc>
          <w:tcPr>
            <w:tcW w:w="172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2</w:t>
            </w:r>
          </w:p>
        </w:tc>
        <w:tc>
          <w:tcPr>
            <w:tcW w:w="14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_1</w:t>
            </w:r>
          </w:p>
        </w:tc>
        <w:tc>
          <w:tcPr>
            <w:tcW w:w="13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91"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5371016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2415801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57586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8544486</w:t>
            </w:r>
          </w:p>
        </w:tc>
      </w:tr>
      <w:tr>
        <w:trPr>
          <w:trHeight w:val="240" w:hRule="atLeast"/>
        </w:trPr>
        <w:tc>
          <w:tcPr>
            <w:tcW w:w="69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4</w:t>
            </w:r>
          </w:p>
        </w:tc>
        <w:tc>
          <w:tcPr>
            <w:tcW w:w="172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4</w:t>
            </w:r>
          </w:p>
        </w:tc>
        <w:tc>
          <w:tcPr>
            <w:tcW w:w="14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_1</w:t>
            </w:r>
          </w:p>
        </w:tc>
        <w:tc>
          <w:tcPr>
            <w:tcW w:w="13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91"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9809695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972804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744167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1272268</w:t>
            </w:r>
          </w:p>
        </w:tc>
      </w:tr>
      <w:tr>
        <w:trPr>
          <w:trHeight w:val="240" w:hRule="atLeast"/>
        </w:trPr>
        <w:tc>
          <w:tcPr>
            <w:tcW w:w="69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88</w:t>
            </w:r>
          </w:p>
        </w:tc>
        <w:tc>
          <w:tcPr>
            <w:tcW w:w="172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88</w:t>
            </w:r>
          </w:p>
        </w:tc>
        <w:tc>
          <w:tcPr>
            <w:tcW w:w="14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_1</w:t>
            </w:r>
          </w:p>
        </w:tc>
        <w:tc>
          <w:tcPr>
            <w:tcW w:w="13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91"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0,85455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5030146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980947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2996629</w:t>
            </w:r>
          </w:p>
        </w:tc>
      </w:tr>
      <w:tr>
        <w:trPr>
          <w:trHeight w:val="240" w:hRule="atLeast"/>
        </w:trPr>
        <w:tc>
          <w:tcPr>
            <w:tcW w:w="69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01</w:t>
            </w:r>
          </w:p>
        </w:tc>
        <w:tc>
          <w:tcPr>
            <w:tcW w:w="172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01</w:t>
            </w:r>
          </w:p>
        </w:tc>
        <w:tc>
          <w:tcPr>
            <w:tcW w:w="14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_1</w:t>
            </w:r>
          </w:p>
        </w:tc>
        <w:tc>
          <w:tcPr>
            <w:tcW w:w="13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91"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0573275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776011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42363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1564228</w:t>
            </w:r>
          </w:p>
        </w:tc>
      </w:tr>
      <w:tr>
        <w:trPr>
          <w:trHeight w:val="240" w:hRule="atLeast"/>
        </w:trPr>
        <w:tc>
          <w:tcPr>
            <w:tcW w:w="69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5</w:t>
            </w:r>
          </w:p>
        </w:tc>
        <w:tc>
          <w:tcPr>
            <w:tcW w:w="172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5</w:t>
            </w:r>
          </w:p>
        </w:tc>
        <w:tc>
          <w:tcPr>
            <w:tcW w:w="14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_1</w:t>
            </w:r>
          </w:p>
        </w:tc>
        <w:tc>
          <w:tcPr>
            <w:tcW w:w="13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91"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0107589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09600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020483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3935098</w:t>
            </w:r>
          </w:p>
        </w:tc>
      </w:tr>
      <w:tr>
        <w:trPr>
          <w:trHeight w:val="240" w:hRule="atLeast"/>
        </w:trPr>
        <w:tc>
          <w:tcPr>
            <w:tcW w:w="69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6</w:t>
            </w:r>
          </w:p>
        </w:tc>
        <w:tc>
          <w:tcPr>
            <w:tcW w:w="172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6</w:t>
            </w:r>
          </w:p>
        </w:tc>
        <w:tc>
          <w:tcPr>
            <w:tcW w:w="14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_1</w:t>
            </w:r>
          </w:p>
        </w:tc>
        <w:tc>
          <w:tcPr>
            <w:tcW w:w="13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91"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4600421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9511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973632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90682387</w:t>
            </w:r>
          </w:p>
        </w:tc>
      </w:tr>
      <w:tr>
        <w:trPr>
          <w:trHeight w:val="240" w:hRule="atLeast"/>
        </w:trPr>
        <w:tc>
          <w:tcPr>
            <w:tcW w:w="69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3</w:t>
            </w:r>
          </w:p>
        </w:tc>
        <w:tc>
          <w:tcPr>
            <w:tcW w:w="172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3</w:t>
            </w:r>
          </w:p>
        </w:tc>
        <w:tc>
          <w:tcPr>
            <w:tcW w:w="14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_1</w:t>
            </w:r>
          </w:p>
        </w:tc>
        <w:tc>
          <w:tcPr>
            <w:tcW w:w="13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91"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943823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10004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21521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0401979</w:t>
            </w:r>
          </w:p>
        </w:tc>
      </w:tr>
      <w:tr>
        <w:trPr>
          <w:trHeight w:val="240" w:hRule="atLeast"/>
        </w:trPr>
        <w:tc>
          <w:tcPr>
            <w:tcW w:w="69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8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4</w:t>
            </w:r>
          </w:p>
        </w:tc>
        <w:tc>
          <w:tcPr>
            <w:tcW w:w="172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4</w:t>
            </w:r>
          </w:p>
        </w:tc>
        <w:tc>
          <w:tcPr>
            <w:tcW w:w="14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i R-214_1</w:t>
            </w:r>
          </w:p>
        </w:tc>
        <w:tc>
          <w:tcPr>
            <w:tcW w:w="1398"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591"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2,683861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1119747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0405980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5255193</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1" w:type="dxa"/>
        <w:jc w:val="left"/>
        <w:tblInd w:w="-15" w:type="dxa"/>
        <w:tblLayout w:type="fixed"/>
        <w:tblCellMar>
          <w:top w:w="0" w:type="dxa"/>
          <w:left w:w="70" w:type="dxa"/>
          <w:bottom w:w="0" w:type="dxa"/>
          <w:right w:w="70" w:type="dxa"/>
        </w:tblCellMar>
      </w:tblPr>
      <w:tblGrid>
        <w:gridCol w:w="650"/>
        <w:gridCol w:w="913"/>
        <w:gridCol w:w="1622"/>
        <w:gridCol w:w="1803"/>
        <w:gridCol w:w="1316"/>
        <w:gridCol w:w="1497"/>
        <w:gridCol w:w="1300"/>
        <w:gridCol w:w="1300"/>
        <w:gridCol w:w="1300"/>
      </w:tblGrid>
      <w:tr>
        <w:trPr>
          <w:trHeight w:val="240" w:hRule="atLeast"/>
        </w:trPr>
        <w:tc>
          <w:tcPr>
            <w:tcW w:w="7801"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626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4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7,1591072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9770306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513333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9835873</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4</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4</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9,5246608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282513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5,5074216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18017618</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7</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7</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9317340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716927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56203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6013049</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18</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955740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001244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45841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2862241</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6</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6</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058285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6093306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7113026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3094222</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5</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5</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9,1922312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48552934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831547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2197509</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6</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56</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4443947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012141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452467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85088526</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8</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8</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9643851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539528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5,2998432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7962446</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9</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79</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361563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492381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69604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35869437</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0</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0</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9,5245321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117321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033445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7601474</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3c</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3c</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6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5632880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91464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638525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8293582</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1" w:type="dxa"/>
        <w:jc w:val="left"/>
        <w:tblInd w:w="-15" w:type="dxa"/>
        <w:tblLayout w:type="fixed"/>
        <w:tblCellMar>
          <w:top w:w="0" w:type="dxa"/>
          <w:left w:w="70" w:type="dxa"/>
          <w:bottom w:w="0" w:type="dxa"/>
          <w:right w:w="70" w:type="dxa"/>
        </w:tblCellMar>
      </w:tblPr>
      <w:tblGrid>
        <w:gridCol w:w="650"/>
        <w:gridCol w:w="913"/>
        <w:gridCol w:w="1622"/>
        <w:gridCol w:w="1803"/>
        <w:gridCol w:w="1316"/>
        <w:gridCol w:w="1497"/>
        <w:gridCol w:w="1300"/>
        <w:gridCol w:w="1300"/>
        <w:gridCol w:w="1300"/>
      </w:tblGrid>
      <w:tr>
        <w:trPr>
          <w:trHeight w:val="240" w:hRule="atLeast"/>
        </w:trPr>
        <w:tc>
          <w:tcPr>
            <w:tcW w:w="7801"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716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497"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8484322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58948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438982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8613228</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7c</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87c</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6313171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481258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1946746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69021206</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3</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3</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6933822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52396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871005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6418966</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7</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7</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3435203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573939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418080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9593839</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9</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09</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2312433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176571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813448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4637205</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11</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11</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3757018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936295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7893717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6122682</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28</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28</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4,8711859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401344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7422444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54968684</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43</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43</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8958390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1191126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795254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79776716</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1</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1</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7,172026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9515323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6,9084815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37374411</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7</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7</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5,8947492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883696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00125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4252615</w:t>
            </w:r>
          </w:p>
        </w:tc>
      </w:tr>
      <w:tr>
        <w:trPr>
          <w:trHeight w:val="240" w:hRule="atLeast"/>
        </w:trPr>
        <w:tc>
          <w:tcPr>
            <w:tcW w:w="65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9</w:t>
            </w:r>
          </w:p>
        </w:tc>
        <w:tc>
          <w:tcPr>
            <w:tcW w:w="1622"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159</w:t>
            </w:r>
          </w:p>
        </w:tc>
        <w:tc>
          <w:tcPr>
            <w:tcW w:w="180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6"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7"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691010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4871185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6849863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8671773</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649"/>
        <w:gridCol w:w="925"/>
        <w:gridCol w:w="1619"/>
        <w:gridCol w:w="1800"/>
        <w:gridCol w:w="1313"/>
        <w:gridCol w:w="1494"/>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716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4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8484322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58948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3857646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1178979</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7</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7</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5516916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525450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717095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4323842</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9</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9</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7,1420927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165549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2975258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2975695</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2</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2</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0106594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235179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57586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8544486</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4</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4</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1822702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47614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744167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1272268</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88</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88</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9107136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12012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980947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2996629</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01</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01</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8623868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818319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42363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1564228</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5</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5</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9,9734894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95311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020483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3935098</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6</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6</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2170733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693526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973632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90682387</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3</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3</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9,34251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2662945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21521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0401979</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4</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4</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31,093675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635799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0405980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5255193</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tbl>
      <w:tblPr>
        <w:tblW w:w="11700" w:type="dxa"/>
        <w:jc w:val="left"/>
        <w:tblInd w:w="-15" w:type="dxa"/>
        <w:tblLayout w:type="fixed"/>
        <w:tblCellMar>
          <w:top w:w="0" w:type="dxa"/>
          <w:left w:w="70" w:type="dxa"/>
          <w:bottom w:w="0" w:type="dxa"/>
          <w:right w:w="70" w:type="dxa"/>
        </w:tblCellMar>
      </w:tblPr>
      <w:tblGrid>
        <w:gridCol w:w="649"/>
        <w:gridCol w:w="925"/>
        <w:gridCol w:w="1619"/>
        <w:gridCol w:w="1800"/>
        <w:gridCol w:w="1313"/>
        <w:gridCol w:w="1494"/>
        <w:gridCol w:w="1300"/>
        <w:gridCol w:w="1300"/>
        <w:gridCol w:w="1300"/>
      </w:tblGrid>
      <w:tr>
        <w:trPr>
          <w:trHeight w:val="240" w:hRule="atLeast"/>
        </w:trPr>
        <w:tc>
          <w:tcPr>
            <w:tcW w:w="7800" w:type="dxa"/>
            <w:gridSpan w:val="6"/>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Experiment: 090716_Auswertung  Active filter: SYBR Green I / HRM Dye (483-533)</w:t>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300"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hart</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Pairing</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Sample Name</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argets</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eferences</w:t>
            </w:r>
          </w:p>
        </w:tc>
        <w:tc>
          <w:tcPr>
            <w:tcW w:w="1494"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Mean Cp</w:t>
            </w:r>
          </w:p>
        </w:tc>
        <w:tc>
          <w:tcPr>
            <w:tcW w:w="13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Cp Error</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snapToGrid w:val="false"/>
              <w:rPr>
                <w:rFonts w:ascii="Arial" w:hAnsi="Arial" w:eastAsia="Times New Roman" w:cs="Arial"/>
                <w:sz w:val="18"/>
                <w:szCs w:val="18"/>
                <w:lang w:val="de-DE" w:eastAsia="de-DE"/>
              </w:rPr>
            </w:pPr>
            <w:r>
              <w:rPr>
                <w:rFonts w:eastAsia="Times New Roman" w:cs="Arial" w:ascii="Arial" w:hAnsi="Arial"/>
                <w:sz w:val="18"/>
                <w:szCs w:val="18"/>
                <w:lang w:val="de-DE" w:eastAsia="de-DE"/>
              </w:rPr>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Kontrolle</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84843224</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58948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3857646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1178979</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7</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7</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6,55169167</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5254508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717095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24323842</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9</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59</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7,1420927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165549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2975258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32975695</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2</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2</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0106594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235179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9,557586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18544486</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4</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64</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1822702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47614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7441672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1272268</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88</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288</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1,9107136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1201205</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5980947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52996629</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01</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01</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3,8623868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88183193</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34236398</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21564228</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5</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5</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9,9734894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1953115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1020483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3935098</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6</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326</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8,2170733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6693526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9736324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90682387</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3</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3</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29,342517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32662945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8,2152126</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040401979</w:t>
            </w:r>
          </w:p>
        </w:tc>
      </w:tr>
      <w:tr>
        <w:trPr>
          <w:trHeight w:val="240" w:hRule="atLeast"/>
        </w:trPr>
        <w:tc>
          <w:tcPr>
            <w:tcW w:w="64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True</w:t>
            </w:r>
          </w:p>
        </w:tc>
        <w:tc>
          <w:tcPr>
            <w:tcW w:w="925"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4</w:t>
            </w:r>
          </w:p>
        </w:tc>
        <w:tc>
          <w:tcPr>
            <w:tcW w:w="1619"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Ge0424</w:t>
            </w:r>
          </w:p>
        </w:tc>
        <w:tc>
          <w:tcPr>
            <w:tcW w:w="1800"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HS_miR_451_1</w:t>
            </w:r>
          </w:p>
        </w:tc>
        <w:tc>
          <w:tcPr>
            <w:tcW w:w="1313" w:type="dxa"/>
            <w:tcBorders/>
            <w:vAlign w:val="bottom"/>
          </w:tcPr>
          <w:p>
            <w:pPr>
              <w:pStyle w:val="Normal"/>
              <w:rPr>
                <w:rFonts w:ascii="Arial" w:hAnsi="Arial" w:eastAsia="Times New Roman" w:cs="Arial"/>
                <w:sz w:val="18"/>
                <w:szCs w:val="18"/>
                <w:lang w:val="de-DE" w:eastAsia="de-DE"/>
              </w:rPr>
            </w:pPr>
            <w:r>
              <w:rPr>
                <w:rFonts w:eastAsia="Times New Roman" w:cs="Arial" w:ascii="Arial" w:hAnsi="Arial"/>
                <w:sz w:val="18"/>
                <w:szCs w:val="18"/>
                <w:lang w:val="de-DE" w:eastAsia="de-DE"/>
              </w:rPr>
              <w:t>RNU 6 B</w:t>
            </w:r>
          </w:p>
        </w:tc>
        <w:tc>
          <w:tcPr>
            <w:tcW w:w="1494"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31,09367509</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176357992</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17,04059801</w:t>
            </w:r>
          </w:p>
        </w:tc>
        <w:tc>
          <w:tcPr>
            <w:tcW w:w="1300" w:type="dxa"/>
            <w:tcBorders/>
            <w:vAlign w:val="bottom"/>
          </w:tcPr>
          <w:p>
            <w:pPr>
              <w:pStyle w:val="Normal"/>
              <w:jc w:val="right"/>
              <w:rPr>
                <w:rFonts w:ascii="Arial" w:hAnsi="Arial" w:eastAsia="Times New Roman" w:cs="Arial"/>
                <w:sz w:val="18"/>
                <w:szCs w:val="18"/>
                <w:lang w:val="de-DE" w:eastAsia="de-DE"/>
              </w:rPr>
            </w:pPr>
            <w:r>
              <w:rPr>
                <w:rFonts w:eastAsia="Times New Roman" w:cs="Arial" w:ascii="Arial" w:hAnsi="Arial"/>
                <w:sz w:val="18"/>
                <w:szCs w:val="18"/>
                <w:lang w:val="de-DE" w:eastAsia="de-DE"/>
              </w:rPr>
              <w:t>0,265255193</w:t>
            </w:r>
          </w:p>
        </w:tc>
      </w:tr>
    </w:tbl>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18"/>
          <w:szCs w:val="18"/>
        </w:rPr>
      </w:pPr>
      <w:r>
        <w:rPr>
          <w:rFonts w:cs="Arial" w:ascii="Arial" w:hAnsi="Arial"/>
          <w:b/>
          <w:sz w:val="18"/>
          <w:szCs w:val="18"/>
        </w:rPr>
      </w:r>
    </w:p>
    <w:p>
      <w:pPr>
        <w:pStyle w:val="NurText"/>
        <w:numPr>
          <w:ilvl w:val="0"/>
          <w:numId w:val="0"/>
        </w:numPr>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outlineLvl w:val="0"/>
        <w:rPr>
          <w:rFonts w:ascii="Arial" w:hAnsi="Arial" w:cs="Arial"/>
          <w:b/>
          <w:b/>
          <w:sz w:val="18"/>
          <w:szCs w:val="18"/>
        </w:rPr>
      </w:pPr>
      <w:r>
        <w:rPr>
          <w:rFonts w:cs="Arial" w:ascii="Arial" w:hAnsi="Arial"/>
          <w:b/>
          <w:sz w:val="18"/>
          <w:szCs w:val="18"/>
        </w:rPr>
      </w:r>
    </w:p>
    <w:p>
      <w:pPr>
        <w:pStyle w:val="NurText"/>
        <w:numPr>
          <w:ilvl w:val="0"/>
          <w:numId w:val="0"/>
        </w:numPr>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outlineLvl w:val="0"/>
        <w:rPr>
          <w:rFonts w:ascii="Arial" w:hAnsi="Arial" w:cs="Arial"/>
          <w:b/>
          <w:b/>
          <w:sz w:val="18"/>
          <w:szCs w:val="18"/>
        </w:rPr>
      </w:pPr>
      <w:r>
        <w:rPr>
          <w:rFonts w:cs="Arial" w:ascii="Arial" w:hAnsi="Arial"/>
          <w:b/>
          <w:sz w:val="18"/>
          <w:szCs w:val="18"/>
        </w:rPr>
      </w:r>
      <w:r>
        <w:br w:type="page"/>
      </w:r>
    </w:p>
    <w:p>
      <w:pPr>
        <w:pStyle w:val="NurText"/>
        <w:numPr>
          <w:ilvl w:val="0"/>
          <w:numId w:val="0"/>
        </w:numPr>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outlineLvl w:val="0"/>
        <w:rPr>
          <w:rFonts w:ascii="Arial" w:hAnsi="Arial" w:cs="Arial"/>
          <w:b/>
          <w:b/>
          <w:sz w:val="22"/>
          <w:szCs w:val="22"/>
        </w:rPr>
      </w:pPr>
      <w:r>
        <w:rPr>
          <w:rFonts w:cs="Arial" w:ascii="Arial" w:hAnsi="Arial"/>
          <w:b/>
          <w:sz w:val="22"/>
          <w:szCs w:val="22"/>
        </w:rPr>
        <w:t>Results of RT-PCR on blood samples</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rFonts w:ascii="Arial" w:hAnsi="Arial" w:cs="Arial"/>
          <w:b/>
          <w:b/>
          <w:sz w:val="20"/>
          <w:szCs w:val="20"/>
        </w:rPr>
      </w:pPr>
      <w:r>
        <w:rPr>
          <w:rFonts w:cs="Arial" w:ascii="Arial" w:hAnsi="Arial"/>
          <w:b/>
          <w:sz w:val="20"/>
          <w:szCs w:val="20"/>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20"/>
          <w:szCs w:val="20"/>
        </w:rPr>
      </w:pPr>
      <w:r>
        <w:rPr>
          <w:sz w:val="20"/>
          <w:szCs w:val="20"/>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Experiment: 2010_04_27_2_bauer Run Auswertung  Active filter: SYBR Green I / HRM Dye (483-533)</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Chart</w:t>
        <w:tab/>
        <w:t>Pairing</w:t>
        <w:tab/>
        <w:t>Sample Name</w:t>
        <w:tab/>
        <w:t>Targets</w:t>
        <w:tab/>
        <w:t>References</w:t>
        <w:tab/>
        <w:t>Mean Cp</w:t>
        <w:tab/>
        <w:t>CP Error</w:t>
        <w:tab/>
        <w:t>Mean Cp</w:t>
        <w:tab/>
        <w:t>Cp Error</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ab/>
        <w:t>Kontrolle</w:t>
        <w:tab/>
        <w:t>Hs_miR-126*_1</w:t>
        <w:tab/>
        <w:t>RNU 6 B</w:t>
        <w:tab/>
        <w:t>27,3853223</w:t>
        <w:tab/>
        <w:t>0,079948153</w:t>
        <w:tab/>
        <w:t>24,39301095</w:t>
        <w:tab/>
        <w:t>0,24670247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4/C4</w:t>
        <w:tab/>
        <w:t>Vb142</w:t>
        <w:tab/>
        <w:t>Hs_miR-126*_1</w:t>
        <w:tab/>
        <w:t>RNU 6 B</w:t>
        <w:tab/>
        <w:t>29,08611944</w:t>
        <w:tab/>
        <w:t>0,085508774</w:t>
        <w:tab/>
        <w:t>26,53860947</w:t>
        <w:tab/>
        <w:t>0,1890463</w:t>
        <w:tab/>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5/C5</w:t>
        <w:tab/>
        <w:t>Vb143</w:t>
        <w:tab/>
        <w:t>Hs_miR-126*_1</w:t>
        <w:tab/>
        <w:t>RNU 6 B</w:t>
        <w:tab/>
        <w:t>29,36055505</w:t>
        <w:tab/>
        <w:t>0,079549267</w:t>
        <w:tab/>
        <w:t>26,56791356</w:t>
        <w:tab/>
        <w:t>1,32584802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6/C6</w:t>
        <w:tab/>
        <w:t>Vb134</w:t>
        <w:tab/>
        <w:t>Hs_miR-126*_1</w:t>
        <w:tab/>
        <w:t>RNU 6 B</w:t>
        <w:tab/>
        <w:t>26,58979935</w:t>
        <w:tab/>
        <w:t>1,034954003</w:t>
        <w:tab/>
        <w:t>25,27544766</w:t>
        <w:tab/>
        <w:t>1,99971794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7/C7</w:t>
        <w:tab/>
        <w:t>Vb088</w:t>
        <w:tab/>
        <w:t>Hs_miR-126*_1</w:t>
        <w:tab/>
        <w:t>RNU 6 B</w:t>
        <w:tab/>
        <w:t>26,93710294</w:t>
        <w:tab/>
        <w:t>0,21924982</w:t>
        <w:tab/>
        <w:t>29,00612027</w:t>
        <w:tab/>
        <w:t>2,68420297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8/C8</w:t>
        <w:tab/>
        <w:t>Vb100</w:t>
        <w:tab/>
        <w:t>Hs_miR-126*_1</w:t>
        <w:tab/>
        <w:t>RNU 6 B</w:t>
        <w:tab/>
        <w:t>28,51170235</w:t>
        <w:tab/>
        <w:t>0,198943956</w:t>
        <w:tab/>
        <w:t>31,02540875</w:t>
        <w:tab/>
        <w:t>2,152551617</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9/C9</w:t>
        <w:tab/>
        <w:t>Vb099</w:t>
        <w:tab/>
        <w:t>Hs_miR-126*_1</w:t>
        <w:tab/>
        <w:t>RNU 6 B</w:t>
        <w:tab/>
        <w:t>28,11392306</w:t>
        <w:tab/>
        <w:t>0,049820707</w:t>
        <w:tab/>
        <w:t>30,39284231</w:t>
        <w:tab/>
        <w:t>1,38042870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10/C10</w:t>
        <w:tab/>
        <w:t>Vb139</w:t>
        <w:tab/>
        <w:t>Hs_miR-126*_1</w:t>
        <w:tab/>
        <w:t>RNU 6 B</w:t>
        <w:tab/>
        <w:t>27,82054849</w:t>
        <w:tab/>
        <w:t>0,236772101</w:t>
        <w:tab/>
        <w:t>27,0676239</w:t>
        <w:tab/>
        <w:t>0,58407504</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11/C11</w:t>
        <w:tab/>
        <w:t>Vb092</w:t>
        <w:tab/>
        <w:t>Hs_miR-126*_1</w:t>
        <w:tab/>
        <w:t>RNU 6 B</w:t>
        <w:tab/>
        <w:t>28,00479286</w:t>
        <w:tab/>
        <w:t>0,710962583</w:t>
        <w:tab/>
        <w:t>30,53905167</w:t>
        <w:tab/>
        <w:t>1,33945860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12/C12</w:t>
        <w:tab/>
        <w:t>Vb155</w:t>
        <w:tab/>
        <w:t>Hs_miR-126*_1</w:t>
        <w:tab/>
        <w:t>RNU 6 B</w:t>
        <w:tab/>
        <w:t>27,14964844</w:t>
        <w:tab/>
        <w:t>0,084029109</w:t>
        <w:tab/>
        <w:t>27,75705942</w:t>
        <w:tab/>
        <w:t>2,2832414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13/C13</w:t>
        <w:tab/>
        <w:t>Vb072</w:t>
        <w:tab/>
        <w:t>Hs_miR-126*_1</w:t>
        <w:tab/>
        <w:t>RNU 6 B</w:t>
        <w:tab/>
        <w:t>27,59938916</w:t>
        <w:tab/>
        <w:t>0,099002598</w:t>
        <w:tab/>
        <w:t>31,10740862</w:t>
        <w:tab/>
        <w:t>0,811319129</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4/F4</w:t>
        <w:tab/>
        <w:t>Vb141</w:t>
        <w:tab/>
        <w:t>Hs_miR-126*_1</w:t>
        <w:tab/>
        <w:t>RNU 6 B</w:t>
        <w:tab/>
        <w:t>27,58674348</w:t>
        <w:tab/>
        <w:t>0,148003116</w:t>
        <w:tab/>
        <w:t>25,54029789</w:t>
        <w:tab/>
        <w:t>3,78752721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5/F5</w:t>
        <w:tab/>
        <w:t>Vb137</w:t>
        <w:tab/>
        <w:t>Hs_miR-126*_1</w:t>
        <w:tab/>
        <w:t>RNU 6 B</w:t>
        <w:tab/>
        <w:t>28,24489246</w:t>
        <w:tab/>
        <w:t>0,254016997</w:t>
        <w:tab/>
        <w:t>28,06248193</w:t>
        <w:tab/>
        <w:t>1,16754059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6/F6</w:t>
        <w:tab/>
        <w:t>Vb132</w:t>
        <w:tab/>
        <w:t>Hs_miR-126*_1</w:t>
        <w:tab/>
        <w:t>RNU 6 B</w:t>
        <w:tab/>
        <w:t>28,0249379</w:t>
        <w:tab/>
        <w:t>0,420113191</w:t>
        <w:tab/>
        <w:t>28,08705348</w:t>
        <w:tab/>
        <w:t>2,32690338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7/F7</w:t>
        <w:tab/>
        <w:t>Vb045</w:t>
        <w:tab/>
        <w:t>Hs_miR-126*_1</w:t>
        <w:tab/>
        <w:t>RNU 6 B</w:t>
        <w:tab/>
        <w:t>27,06671208</w:t>
        <w:tab/>
        <w:t>0,613830364</w:t>
        <w:tab/>
        <w:t>31,90419213</w:t>
        <w:tab/>
        <w:t>0,990948948</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8/F8</w:t>
        <w:tab/>
        <w:t>Vb059</w:t>
        <w:tab/>
        <w:t>Hs_miR-126*_1</w:t>
        <w:tab/>
        <w:t>RNU 6 B</w:t>
        <w:tab/>
        <w:t>26,38535621</w:t>
        <w:tab/>
        <w:t>0,109133976</w:t>
        <w:tab/>
        <w:t>29,1817375</w:t>
        <w:tab/>
        <w:t>0,18654595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9/F9</w:t>
        <w:tab/>
        <w:t>Vb161</w:t>
        <w:tab/>
        <w:t>Hs_miR-126*_1</w:t>
        <w:tab/>
        <w:t>RNU 6 B</w:t>
        <w:tab/>
        <w:t>28,42246708</w:t>
        <w:tab/>
        <w:t>0,215934548</w:t>
        <w:tab/>
        <w:t>29,94269177</w:t>
        <w:tab/>
        <w:t>0,807914509</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10/F10</w:t>
        <w:tab/>
        <w:t>Vb094</w:t>
        <w:tab/>
        <w:t>Hs_miR-126*_1</w:t>
        <w:tab/>
        <w:t>RNU 6 B</w:t>
        <w:tab/>
        <w:t>27,96642314</w:t>
        <w:tab/>
        <w:t>0,085132157</w:t>
        <w:tab/>
        <w:t>30,34457085</w:t>
        <w:tab/>
        <w:t>0,78997889</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11/F11</w:t>
        <w:tab/>
        <w:t>Vb096</w:t>
        <w:tab/>
        <w:t>Hs_miR-126*_1</w:t>
        <w:tab/>
        <w:t>RNU 6 B</w:t>
        <w:tab/>
        <w:t>28,53853086</w:t>
        <w:tab/>
        <w:t>0,337983003</w:t>
        <w:tab/>
        <w:t>31,44715996</w:t>
        <w:tab/>
        <w:t>1,66753730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12/F12</w:t>
        <w:tab/>
        <w:t>Vb108</w:t>
        <w:tab/>
        <w:t>Hs_miR-126*_1</w:t>
        <w:tab/>
        <w:t>RNU 6 B</w:t>
        <w:tab/>
        <w:t>27,04498129</w:t>
        <w:tab/>
        <w:t>0,048828685</w:t>
        <w:tab/>
        <w:t>27,87056218</w:t>
        <w:tab/>
        <w:t>2,920421943</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13/F13</w:t>
        <w:tab/>
        <w:t>Vb138</w:t>
        <w:tab/>
        <w:t>Hs_miR-126*_1</w:t>
        <w:tab/>
        <w:t>RNU 6 B</w:t>
        <w:tab/>
        <w:t>29,00267468</w:t>
        <w:tab/>
        <w:t>0,069846893</w:t>
        <w:tab/>
        <w:t>29,52742858</w:t>
        <w:tab/>
        <w:t>1,23601953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4/I4</w:t>
        <w:tab/>
        <w:t>Vb140</w:t>
        <w:tab/>
        <w:t>Hs_miR-126*_1</w:t>
        <w:tab/>
        <w:t>RNU 6 B</w:t>
        <w:tab/>
        <w:t>29,98335669</w:t>
        <w:tab/>
        <w:t>0,080198514</w:t>
        <w:tab/>
        <w:t>30,93931658</w:t>
        <w:tab/>
        <w:t>0,620090976</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5/I5</w:t>
        <w:tab/>
        <w:t>Vb167</w:t>
        <w:tab/>
        <w:t>Hs_miR-126*_1</w:t>
        <w:tab/>
        <w:t>RNU 6 B</w:t>
        <w:tab/>
        <w:t>28,41646005</w:t>
        <w:tab/>
        <w:t>0,198403619</w:t>
        <w:tab/>
        <w:t>28,95717478</w:t>
        <w:tab/>
        <w:t>1,12158391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6/I6</w:t>
        <w:tab/>
        <w:t>Vb081</w:t>
        <w:tab/>
        <w:t>Hs_miR-126*_1</w:t>
        <w:tab/>
        <w:t>RNU 6 B</w:t>
        <w:tab/>
        <w:t>26,56321352</w:t>
        <w:tab/>
        <w:t>0,93542752</w:t>
        <w:tab/>
        <w:t>28,41105075</w:t>
        <w:tab/>
        <w:t>1,34498473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7/I7</w:t>
        <w:tab/>
        <w:t>Vb131</w:t>
        <w:tab/>
        <w:t>Hs_miR-126*_1</w:t>
        <w:tab/>
        <w:t>RNU 6 B</w:t>
        <w:tab/>
        <w:t>28,70228367</w:t>
        <w:tab/>
        <w:t>0,196663506</w:t>
        <w:tab/>
        <w:t>29,55734153</w:t>
        <w:tab/>
        <w:t>0,602085397</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8/I8</w:t>
        <w:tab/>
        <w:t>Vb058</w:t>
        <w:tab/>
        <w:t>Hs_miR-126*_1</w:t>
        <w:tab/>
        <w:t>RNU 6 B</w:t>
        <w:tab/>
        <w:t>26,50177536</w:t>
        <w:tab/>
        <w:t>0,037899008</w:t>
        <w:tab/>
        <w:t>29,46442257</w:t>
        <w:tab/>
        <w:t>0,963830109</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9/I9</w:t>
        <w:tab/>
        <w:t>Vb080</w:t>
        <w:tab/>
        <w:t>Hs_miR-126*_1</w:t>
        <w:tab/>
        <w:t>RNU 6 B</w:t>
        <w:tab/>
        <w:t>26,5385979</w:t>
        <w:tab/>
        <w:t>0,201306569</w:t>
        <w:tab/>
        <w:t>28,36684459</w:t>
        <w:tab/>
        <w:t>0,497888347</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10/I10</w:t>
        <w:tab/>
        <w:t>Vb121</w:t>
        <w:tab/>
        <w:t>Hs_miR-126*_1</w:t>
        <w:tab/>
        <w:t>RNU 6 B</w:t>
        <w:tab/>
        <w:t>26,88866582</w:t>
        <w:tab/>
        <w:t>0,213660523</w:t>
        <w:tab/>
        <w:t>27,30070626</w:t>
        <w:tab/>
        <w:t>0,451179424</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11/I11</w:t>
        <w:tab/>
        <w:t>Vb086</w:t>
        <w:tab/>
        <w:t>Hs_miR-126*_1</w:t>
        <w:tab/>
        <w:t>RNU 6 B</w:t>
        <w:tab/>
        <w:t>27,30622062</w:t>
        <w:tab/>
        <w:t>0,177213444</w:t>
        <w:tab/>
        <w:t>29,8274652</w:t>
        <w:tab/>
        <w:t>1,46707733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12/I12</w:t>
        <w:tab/>
        <w:t>Vb071</w:t>
        <w:tab/>
        <w:t>Hs_miR-126*_1</w:t>
        <w:tab/>
        <w:t>RNU 6 B</w:t>
        <w:tab/>
        <w:t>27,03387253</w:t>
        <w:tab/>
        <w:t>0,020852912</w:t>
        <w:tab/>
        <w:t>30,09518211</w:t>
        <w:tab/>
        <w:t>1,112668174</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13/I13</w:t>
        <w:tab/>
        <w:t>Vb062</w:t>
        <w:tab/>
        <w:t>Hs_miR-126*_1</w:t>
        <w:tab/>
        <w:t>RNU 6 B</w:t>
        <w:tab/>
        <w:t>26,511827</w:t>
        <w:tab/>
        <w:t>0,091446464</w:t>
        <w:tab/>
        <w:t>29,03160067</w:t>
        <w:tab/>
        <w:t>0,71478286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Experiment: 2010_04_28_1_bauer Run Auswertung  Active filter: SYBR Green I / HRM Dye (483-533)</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Chart</w:t>
        <w:tab/>
        <w:t>Pairing</w:t>
        <w:tab/>
        <w:t>Sample Name</w:t>
        <w:tab/>
        <w:t>Targets</w:t>
        <w:tab/>
        <w:t>References</w:t>
        <w:tab/>
        <w:t>Mean Cp</w:t>
        <w:tab/>
        <w:t>CP Error</w:t>
        <w:tab/>
        <w:t>Mean Cp</w:t>
        <w:tab/>
        <w:t>Cp Error</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ab/>
        <w:t>Kontrolle</w:t>
        <w:tab/>
        <w:t>Hs_miR-130b*_1</w:t>
        <w:tab/>
        <w:t>RNU 6 B</w:t>
        <w:tab/>
        <w:t>26,92871193</w:t>
        <w:tab/>
        <w:t>0,267553783</w:t>
        <w:tab/>
        <w:t>24,39301095</w:t>
        <w:tab/>
        <w:t>0,24670247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4/C4</w:t>
        <w:tab/>
        <w:t>Vb142</w:t>
        <w:tab/>
        <w:t>Hs_miR-130b*_1</w:t>
        <w:tab/>
        <w:t>RNU 6 B</w:t>
        <w:tab/>
        <w:t>27,27074871</w:t>
        <w:tab/>
        <w:t>0,24814731</w:t>
        <w:tab/>
        <w:t>26,53860947</w:t>
        <w:tab/>
        <w:t>0,1890463</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5/C5</w:t>
        <w:tab/>
        <w:t>Vb143</w:t>
        <w:tab/>
        <w:t>Hs_miR-130b*_1</w:t>
        <w:tab/>
        <w:t>RNU 6 B</w:t>
        <w:tab/>
        <w:t>27,17442492</w:t>
        <w:tab/>
        <w:t>0,256521926</w:t>
        <w:tab/>
        <w:t>26,56791356</w:t>
        <w:tab/>
        <w:t>1,32584802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6/C6</w:t>
        <w:tab/>
        <w:t>Vb134</w:t>
        <w:tab/>
        <w:t>Hs_miR-130b*_1</w:t>
        <w:tab/>
        <w:t>RNU 6 B</w:t>
        <w:tab/>
        <w:t>27,42319273</w:t>
        <w:tab/>
        <w:t>0,187316945</w:t>
        <w:tab/>
        <w:t>25,27544766</w:t>
        <w:tab/>
        <w:t>1,99971794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7/C7</w:t>
        <w:tab/>
        <w:t>Vb088</w:t>
        <w:tab/>
        <w:t>Hs_miR-130b*_1</w:t>
        <w:tab/>
        <w:t>RNU 6 B</w:t>
        <w:tab/>
        <w:t>27,74258541</w:t>
        <w:tab/>
        <w:t>0,11794617</w:t>
        <w:tab/>
        <w:t>29,00612027</w:t>
        <w:tab/>
        <w:t>2,68420297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8/C8</w:t>
        <w:tab/>
        <w:t>Vb100</w:t>
        <w:tab/>
        <w:t>Hs_miR-130b*_1</w:t>
        <w:tab/>
        <w:t>RNU 6 B</w:t>
        <w:tab/>
        <w:t>27,59566318</w:t>
        <w:tab/>
        <w:t>0,470461778</w:t>
        <w:tab/>
        <w:t>31,02540875</w:t>
        <w:tab/>
        <w:t>2,152551617</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9/C9</w:t>
        <w:tab/>
        <w:t>Vb099</w:t>
        <w:tab/>
        <w:t>Hs_miR-130b*_1</w:t>
        <w:tab/>
        <w:t>RNU 6 B</w:t>
        <w:tab/>
        <w:t>27,86042655</w:t>
        <w:tab/>
        <w:t>0,171551001</w:t>
        <w:tab/>
        <w:t>30,39284231</w:t>
        <w:tab/>
        <w:t>1,38042870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10/C10</w:t>
        <w:tab/>
        <w:t>Vb139</w:t>
        <w:tab/>
        <w:t>Hs_miR-130b*_1</w:t>
        <w:tab/>
        <w:t>RNU 6 B</w:t>
        <w:tab/>
        <w:t>27,22928286</w:t>
        <w:tab/>
        <w:t>0,199900604</w:t>
        <w:tab/>
        <w:t>27,0676239</w:t>
        <w:tab/>
        <w:t>0,58407504</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11/C11</w:t>
        <w:tab/>
        <w:t>Vb092</w:t>
        <w:tab/>
        <w:t>Hs_miR-130b*_1</w:t>
        <w:tab/>
        <w:t>RNU 6 B</w:t>
        <w:tab/>
        <w:t>27,60967416</w:t>
        <w:tab/>
        <w:t>0,074025911</w:t>
        <w:tab/>
        <w:t>30,53905167</w:t>
        <w:tab/>
        <w:t>1,33945860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12/C12</w:t>
        <w:tab/>
        <w:t>Vb155</w:t>
        <w:tab/>
        <w:t>Hs_miR-130b*_1</w:t>
        <w:tab/>
        <w:t>RNU 6 B</w:t>
        <w:tab/>
        <w:t>27,90437366</w:t>
        <w:tab/>
        <w:t>0,081873865</w:t>
        <w:tab/>
        <w:t>27,75705942</w:t>
        <w:tab/>
        <w:t>2,2832414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13/C13</w:t>
        <w:tab/>
        <w:t>Vb072</w:t>
        <w:tab/>
        <w:t>Hs_miR-130b*_1</w:t>
        <w:tab/>
        <w:t>RNU 6 B</w:t>
        <w:tab/>
        <w:t>27,17869608</w:t>
        <w:tab/>
        <w:t>0,121865303</w:t>
        <w:tab/>
        <w:t>31,10740862</w:t>
        <w:tab/>
        <w:t>0,811319129</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4/F4</w:t>
        <w:tab/>
        <w:t>Vb141</w:t>
        <w:tab/>
        <w:t>Hs_miR-130b*_1</w:t>
        <w:tab/>
        <w:t>RNU 6 B</w:t>
        <w:tab/>
        <w:t>27,61238131</w:t>
        <w:tab/>
        <w:t>0,283163086</w:t>
        <w:tab/>
        <w:t>25,54029789</w:t>
        <w:tab/>
        <w:t>3,78752721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5/F5</w:t>
        <w:tab/>
        <w:t>Vb137</w:t>
        <w:tab/>
        <w:t>Hs_miR-130b*_1</w:t>
        <w:tab/>
        <w:t>RNU 6 B</w:t>
        <w:tab/>
        <w:t>27,46898785</w:t>
        <w:tab/>
        <w:t>0,20425278</w:t>
        <w:tab/>
        <w:t>28,06248193</w:t>
        <w:tab/>
        <w:t>1,16754059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6/F6</w:t>
        <w:tab/>
        <w:t>Vb132</w:t>
        <w:tab/>
        <w:t>Hs_miR-130b*_1</w:t>
        <w:tab/>
        <w:t>RNU 6 B</w:t>
        <w:tab/>
        <w:t>27,94944768</w:t>
        <w:tab/>
        <w:t>0,483381719</w:t>
        <w:tab/>
        <w:t>28,08705348</w:t>
        <w:tab/>
        <w:t>2,32690338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7/F7</w:t>
        <w:tab/>
        <w:t>Vb045</w:t>
        <w:tab/>
        <w:t>Hs_miR-130b*_1</w:t>
        <w:tab/>
        <w:t>RNU 6 B</w:t>
        <w:tab/>
        <w:t>27,79368155</w:t>
        <w:tab/>
        <w:t>0,283667414</w:t>
        <w:tab/>
        <w:t>31,90419213</w:t>
        <w:tab/>
        <w:t>0,990948948</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8/F8</w:t>
        <w:tab/>
        <w:t>Vb059</w:t>
        <w:tab/>
        <w:t>Hs_miR-130b*_1</w:t>
        <w:tab/>
        <w:t>RNU 6 B</w:t>
        <w:tab/>
        <w:t>27,61719056</w:t>
        <w:tab/>
        <w:t>0,08865074</w:t>
        <w:tab/>
        <w:t>29,1817375</w:t>
        <w:tab/>
        <w:t>0,18654595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9/F9</w:t>
        <w:tab/>
        <w:t>Vb161</w:t>
        <w:tab/>
        <w:t>Hs_miR-130b*_1</w:t>
        <w:tab/>
        <w:t>RNU 6 B</w:t>
        <w:tab/>
        <w:t>27,81289345</w:t>
        <w:tab/>
        <w:t>0,214388136</w:t>
        <w:tab/>
        <w:t>29,94269177</w:t>
        <w:tab/>
        <w:t>0,807914509</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10/F10</w:t>
        <w:tab/>
        <w:t>Vb094</w:t>
        <w:tab/>
        <w:t>Hs_miR-130b*_1</w:t>
        <w:tab/>
        <w:t>RNU 6 B</w:t>
        <w:tab/>
        <w:t>27,63101577</w:t>
        <w:tab/>
        <w:t>0,084292793</w:t>
        <w:tab/>
        <w:t>30,34457085</w:t>
        <w:tab/>
        <w:t>0,78997889</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11/F11</w:t>
        <w:tab/>
        <w:t>Vb096</w:t>
        <w:tab/>
        <w:t>Hs_miR-130b*_1</w:t>
        <w:tab/>
        <w:t>RNU 6 B</w:t>
        <w:tab/>
        <w:t>27,8822392</w:t>
        <w:tab/>
        <w:t>0,436836389</w:t>
        <w:tab/>
        <w:t>31,44715996</w:t>
        <w:tab/>
        <w:t>1,66753730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12/F12</w:t>
        <w:tab/>
        <w:t>Vb108</w:t>
        <w:tab/>
        <w:t>Hs_miR-130b*_1</w:t>
        <w:tab/>
        <w:t>RNU 6 B</w:t>
        <w:tab/>
        <w:t>27,6337231</w:t>
        <w:tab/>
        <w:t>0,081607352</w:t>
        <w:tab/>
        <w:t>27,87056218</w:t>
        <w:tab/>
        <w:t>2,920421943</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13/F13</w:t>
        <w:tab/>
        <w:t>Vb138</w:t>
        <w:tab/>
        <w:t>Hs_miR-130b*_1</w:t>
        <w:tab/>
        <w:t>RNU 6 B</w:t>
        <w:tab/>
        <w:t>27,7250619</w:t>
        <w:tab/>
        <w:t>0,233919633</w:t>
        <w:tab/>
        <w:t>29,52742858</w:t>
        <w:tab/>
        <w:t>1,23601953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4/I4</w:t>
        <w:tab/>
        <w:t>Vb140</w:t>
        <w:tab/>
        <w:t>Hs_miR-130b*_1</w:t>
        <w:tab/>
        <w:t>RNU 6 B</w:t>
        <w:tab/>
        <w:t>27,23830379</w:t>
        <w:tab/>
        <w:t>0,373507145</w:t>
        <w:tab/>
        <w:t>30,93931658</w:t>
        <w:tab/>
        <w:t>0,620090976</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5/I5</w:t>
        <w:tab/>
        <w:t>Vb167</w:t>
        <w:tab/>
        <w:t>Hs_miR-130b*_1</w:t>
        <w:tab/>
        <w:t>RNU 6 B</w:t>
        <w:tab/>
        <w:t>27,54050914</w:t>
        <w:tab/>
        <w:t>0,107043037</w:t>
        <w:tab/>
        <w:t>28,95717478</w:t>
        <w:tab/>
        <w:t>1,12158391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6/I6</w:t>
        <w:tab/>
        <w:t>Vb081</w:t>
        <w:tab/>
        <w:t>Hs_miR-130b*_1</w:t>
        <w:tab/>
        <w:t>RNU 6 B</w:t>
        <w:tab/>
        <w:t>27,34912856</w:t>
        <w:tab/>
        <w:t>0,085870923</w:t>
        <w:tab/>
        <w:t>28,41105075</w:t>
        <w:tab/>
        <w:t>1,34498473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7/I7</w:t>
        <w:tab/>
        <w:t>Vb131</w:t>
        <w:tab/>
        <w:t>Hs_miR-130b*_1</w:t>
        <w:tab/>
        <w:t>RNU 6 B</w:t>
        <w:tab/>
        <w:t>27,4614542</w:t>
        <w:tab/>
        <w:t>0,454656249</w:t>
        <w:tab/>
        <w:t>29,55734153</w:t>
        <w:tab/>
        <w:t>0,602085397</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8/I8</w:t>
        <w:tab/>
        <w:t>Vb058</w:t>
        <w:tab/>
        <w:t>Hs_miR-130b*_1</w:t>
        <w:tab/>
        <w:t>RNU 6 B</w:t>
        <w:tab/>
        <w:t>27,41356403</w:t>
        <w:tab/>
        <w:t>0,151888268</w:t>
        <w:tab/>
        <w:t>29,46442257</w:t>
        <w:tab/>
        <w:t>0,963830109</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9/I9</w:t>
        <w:tab/>
        <w:t>Vb080</w:t>
        <w:tab/>
        <w:t>Hs_miR-130b*_1</w:t>
        <w:tab/>
        <w:t>RNU 6 B</w:t>
        <w:tab/>
        <w:t>27,40432288</w:t>
        <w:tab/>
        <w:t>0,215112</w:t>
        <w:tab/>
        <w:t>28,36684459</w:t>
        <w:tab/>
        <w:t>0,497888347</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10/I10</w:t>
        <w:tab/>
        <w:t>Vb121</w:t>
        <w:tab/>
        <w:t>Hs_miR-130b*_1</w:t>
        <w:tab/>
        <w:t>RNU 6 B</w:t>
        <w:tab/>
        <w:t>27,49615</w:t>
        <w:tab/>
        <w:t>0,137680562</w:t>
        <w:tab/>
        <w:t>27,30070626</w:t>
        <w:tab/>
        <w:t>0,451179424</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11/I11</w:t>
        <w:tab/>
        <w:t>Vb086</w:t>
        <w:tab/>
        <w:t>Hs_miR-130b*_1</w:t>
        <w:tab/>
        <w:t>RNU 6 B</w:t>
        <w:tab/>
        <w:t>27,55253365</w:t>
        <w:tab/>
        <w:t>0,366845312</w:t>
        <w:tab/>
        <w:t>29,8274652</w:t>
        <w:tab/>
        <w:t>1,46707733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12/I12</w:t>
        <w:tab/>
        <w:t>Vb071</w:t>
        <w:tab/>
        <w:t>Hs_miR-130b*_1</w:t>
        <w:tab/>
        <w:t>RNU 6 B</w:t>
        <w:tab/>
        <w:t>27,35678278</w:t>
        <w:tab/>
        <w:t>0,264703228</w:t>
        <w:tab/>
        <w:t>30,09518211</w:t>
        <w:tab/>
        <w:t>1,112668174</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13/I13</w:t>
        <w:tab/>
        <w:t>Vb062</w:t>
        <w:tab/>
        <w:t>Hs_miR-130b*_1</w:t>
        <w:tab/>
        <w:t>RNU 6 B</w:t>
        <w:tab/>
        <w:t>27,44410396</w:t>
        <w:tab/>
        <w:t>0,202971679</w:t>
        <w:tab/>
        <w:t>29,03160067</w:t>
        <w:tab/>
        <w:t>0,71478286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Experiment: 2010_04_23_bauer Run Auswertung  Active filter: SYBR Green I / HRM Dye (483-533)</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Chart</w:t>
        <w:tab/>
        <w:t>Pairing</w:t>
        <w:tab/>
        <w:t>Sample Name</w:t>
        <w:tab/>
        <w:t>Targets</w:t>
        <w:tab/>
        <w:t>References</w:t>
        <w:tab/>
        <w:t>Mean Cp</w:t>
        <w:tab/>
        <w:t>CP Error</w:t>
        <w:tab/>
        <w:t>Mean Cp</w:t>
        <w:tab/>
        <w:t>Cp Error</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ab/>
        <w:t>Kontrolle</w:t>
        <w:tab/>
        <w:t>HS_miR_150_1</w:t>
        <w:tab/>
        <w:t>RNU 6 B</w:t>
        <w:tab/>
        <w:t>24,5874664</w:t>
        <w:tab/>
        <w:t>0,033973181</w:t>
        <w:tab/>
        <w:t>24,39301095</w:t>
        <w:tab/>
        <w:t>0,24670247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4/C4</w:t>
        <w:tab/>
        <w:t>Vb142</w:t>
        <w:tab/>
        <w:t>HS_miR_150_1</w:t>
        <w:tab/>
        <w:t>RNU 6 B</w:t>
        <w:tab/>
        <w:t>26,69073468</w:t>
        <w:tab/>
        <w:t>0,083073773</w:t>
        <w:tab/>
        <w:t>26,53860947</w:t>
        <w:tab/>
        <w:t>0,1890463</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5/C5</w:t>
        <w:tab/>
        <w:t>Vb143</w:t>
        <w:tab/>
        <w:t>HS_miR_150_1</w:t>
        <w:tab/>
        <w:t>RNU 6 B</w:t>
        <w:tab/>
        <w:t>24,83535115</w:t>
        <w:tab/>
        <w:t>0,423592401</w:t>
        <w:tab/>
        <w:t>26,56791356</w:t>
        <w:tab/>
        <w:t>1,32584802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6/C6</w:t>
        <w:tab/>
        <w:t>Vb134</w:t>
        <w:tab/>
        <w:t>HS_miR_150_1</w:t>
        <w:tab/>
        <w:t>RNU 6 B</w:t>
        <w:tab/>
        <w:t>25,59266116</w:t>
        <w:tab/>
        <w:t>0,060053138</w:t>
        <w:tab/>
        <w:t>25,27544766</w:t>
        <w:tab/>
        <w:t>1,99971794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7/C7</w:t>
        <w:tab/>
        <w:t>Vb088</w:t>
        <w:tab/>
        <w:t>HS_miR_150_1</w:t>
        <w:tab/>
        <w:t>RNU 6 B</w:t>
        <w:tab/>
        <w:t>25,5012132</w:t>
        <w:tab/>
        <w:t>0,306668465</w:t>
        <w:tab/>
        <w:t>29,00612027</w:t>
        <w:tab/>
        <w:t>2,68420297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8/C8</w:t>
        <w:tab/>
        <w:t>Vb100</w:t>
        <w:tab/>
        <w:t>HS_miR_150_1</w:t>
        <w:tab/>
        <w:t>RNU 6 B</w:t>
        <w:tab/>
        <w:t>24,01199669</w:t>
        <w:tab/>
        <w:t>0,201915216</w:t>
        <w:tab/>
        <w:t>31,02540875</w:t>
        <w:tab/>
        <w:t>2,152551617</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9/C9</w:t>
        <w:tab/>
        <w:t>Vb099</w:t>
        <w:tab/>
        <w:t>HS_miR_150_1</w:t>
        <w:tab/>
        <w:t>RNU 6 B</w:t>
        <w:tab/>
        <w:t>25,32187659</w:t>
        <w:tab/>
        <w:t>0,1323879</w:t>
        <w:tab/>
        <w:t>30,39284231</w:t>
        <w:tab/>
        <w:t>1,38042870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10/C10</w:t>
        <w:tab/>
        <w:t>Vb139</w:t>
        <w:tab/>
        <w:t>HS_miR_150_1</w:t>
        <w:tab/>
        <w:t>RNU 6 B</w:t>
        <w:tab/>
        <w:t>24,69527738</w:t>
        <w:tab/>
        <w:t>0,169101212</w:t>
        <w:tab/>
        <w:t>27,0676239</w:t>
        <w:tab/>
        <w:t>0,58407504</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11/C11</w:t>
        <w:tab/>
        <w:t>Vb092</w:t>
        <w:tab/>
        <w:t>HS_miR_150_1</w:t>
        <w:tab/>
        <w:t>RNU 6 B</w:t>
        <w:tab/>
        <w:t>24,89811045</w:t>
        <w:tab/>
        <w:t>0,037593779</w:t>
        <w:tab/>
        <w:t>30,53905167</w:t>
        <w:tab/>
        <w:t>1,33945860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12/C12</w:t>
        <w:tab/>
        <w:t>Vb155</w:t>
        <w:tab/>
        <w:t>HS_miR_150_1</w:t>
        <w:tab/>
        <w:t>RNU 6 B</w:t>
        <w:tab/>
        <w:t>23,72428603</w:t>
        <w:tab/>
        <w:t>0,382840939</w:t>
        <w:tab/>
        <w:t>27,75705942</w:t>
        <w:tab/>
        <w:t>2,2832414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13/C13</w:t>
        <w:tab/>
        <w:t>Vb072</w:t>
        <w:tab/>
        <w:t>HS_miR_150_1</w:t>
        <w:tab/>
        <w:t>RNU 6 B</w:t>
        <w:tab/>
        <w:t>24,24231037</w:t>
        <w:tab/>
        <w:t>0,125440132</w:t>
        <w:tab/>
        <w:t>31,10740862</w:t>
        <w:tab/>
        <w:t>0,811319129</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4/F4</w:t>
        <w:tab/>
        <w:t>Vb141</w:t>
        <w:tab/>
        <w:t>HS_miR_150_1</w:t>
        <w:tab/>
        <w:t>RNU 6 B</w:t>
        <w:tab/>
        <w:t>0</w:t>
        <w:tab/>
        <w:t>0</w:t>
        <w:tab/>
        <w:t>25,54029789</w:t>
        <w:tab/>
        <w:t>3,78752721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5/F5</w:t>
        <w:tab/>
        <w:t>Vb137</w:t>
        <w:tab/>
        <w:t>HS_miR_150_1</w:t>
        <w:tab/>
        <w:t>RNU 6 B</w:t>
        <w:tab/>
        <w:t>23,98405375</w:t>
        <w:tab/>
        <w:t>0,274375197</w:t>
        <w:tab/>
        <w:t>28,06248193</w:t>
        <w:tab/>
        <w:t>1,16754059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6/F6</w:t>
        <w:tab/>
        <w:t>Vb132</w:t>
        <w:tab/>
        <w:t>HS_miR_150_1</w:t>
        <w:tab/>
        <w:t>RNU 6 B</w:t>
        <w:tab/>
        <w:t>25,09057739</w:t>
        <w:tab/>
        <w:t>0,085808161</w:t>
        <w:tab/>
        <w:t>28,08705348</w:t>
        <w:tab/>
        <w:t>2,32690338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7/F7</w:t>
        <w:tab/>
        <w:t>Vb045</w:t>
        <w:tab/>
        <w:t>HS_miR_150_1</w:t>
        <w:tab/>
        <w:t>RNU 6 B</w:t>
        <w:tab/>
        <w:t>24,63714726</w:t>
        <w:tab/>
        <w:t>0,365994081</w:t>
        <w:tab/>
        <w:t>31,90419213</w:t>
        <w:tab/>
        <w:t>0,990948948</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8/F8</w:t>
        <w:tab/>
        <w:t>Vb059</w:t>
        <w:tab/>
        <w:t>HS_miR_150_1</w:t>
        <w:tab/>
        <w:t>RNU 6 B</w:t>
        <w:tab/>
        <w:t>24,52325378</w:t>
        <w:tab/>
        <w:t>0,182765019</w:t>
        <w:tab/>
        <w:t>29,1817375</w:t>
        <w:tab/>
        <w:t>0,18654595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9/F9</w:t>
        <w:tab/>
        <w:t>Vb161</w:t>
        <w:tab/>
        <w:t>HS_miR_150_1</w:t>
        <w:tab/>
        <w:t>RNU 6 B</w:t>
        <w:tab/>
        <w:t>25,46400932</w:t>
        <w:tab/>
        <w:t>0,212394713</w:t>
        <w:tab/>
        <w:t>29,94269177</w:t>
        <w:tab/>
        <w:t>0,807914509</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10/F10</w:t>
        <w:tab/>
        <w:t>Vb094</w:t>
        <w:tab/>
        <w:t>HS_miR_150_1</w:t>
        <w:tab/>
        <w:t>RNU 6 B</w:t>
        <w:tab/>
        <w:t>24,75944449</w:t>
        <w:tab/>
        <w:t>0,045876887</w:t>
        <w:tab/>
        <w:t>30,34457085</w:t>
        <w:tab/>
        <w:t>0,78997889</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11/F11</w:t>
        <w:tab/>
        <w:t>Vb096</w:t>
        <w:tab/>
        <w:t>HS_miR_150_1</w:t>
        <w:tab/>
        <w:t>RNU 6 B</w:t>
        <w:tab/>
        <w:t>25,58895827</w:t>
        <w:tab/>
        <w:t>0,159103831</w:t>
        <w:tab/>
        <w:t>31,44715996</w:t>
        <w:tab/>
        <w:t>1,66753730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12/F12</w:t>
        <w:tab/>
        <w:t>Vb108</w:t>
        <w:tab/>
        <w:t>HS_miR_150_1</w:t>
        <w:tab/>
        <w:t>RNU 6 B</w:t>
        <w:tab/>
        <w:t>24,83850146</w:t>
        <w:tab/>
        <w:t>0,182634632</w:t>
        <w:tab/>
        <w:t>27,87056218</w:t>
        <w:tab/>
        <w:t>2,920421943</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13/F13</w:t>
        <w:tab/>
        <w:t>Vb138</w:t>
        <w:tab/>
        <w:t>HS_miR_150_1</w:t>
        <w:tab/>
        <w:t>RNU 6 B</w:t>
        <w:tab/>
        <w:t>25,47415081</w:t>
        <w:tab/>
        <w:t>0,227829129</w:t>
        <w:tab/>
        <w:t>29,52742858</w:t>
        <w:tab/>
        <w:t>1,23601953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4/I4</w:t>
        <w:tab/>
        <w:t>Vb140</w:t>
        <w:tab/>
        <w:t>HS_miR_150_1</w:t>
        <w:tab/>
        <w:t>RNU 6 B</w:t>
        <w:tab/>
        <w:t>26,70376616</w:t>
        <w:tab/>
        <w:t>0,030368491</w:t>
        <w:tab/>
        <w:t>30,93931658</w:t>
        <w:tab/>
        <w:t>0,620090976</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5/I5</w:t>
        <w:tab/>
        <w:t>Vb167</w:t>
        <w:tab/>
        <w:t>HS_miR_150_1</w:t>
        <w:tab/>
        <w:t>RNU 6 B</w:t>
        <w:tab/>
        <w:t>25,95039798</w:t>
        <w:tab/>
        <w:t>0,129901495</w:t>
        <w:tab/>
        <w:t>28,95717478</w:t>
        <w:tab/>
        <w:t>1,12158391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6/I6</w:t>
        <w:tab/>
        <w:t>Vb081</w:t>
        <w:tab/>
        <w:t>HS_miR_150_1</w:t>
        <w:tab/>
        <w:t>RNU 6 B</w:t>
        <w:tab/>
        <w:t>25,10873015</w:t>
        <w:tab/>
        <w:t>0,09742133</w:t>
        <w:tab/>
        <w:t>28,41105075</w:t>
        <w:tab/>
        <w:t>1,34498473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7/I7</w:t>
        <w:tab/>
        <w:t>Vb131</w:t>
        <w:tab/>
        <w:t>HS_miR_150_1</w:t>
        <w:tab/>
        <w:t>RNU 6 B</w:t>
        <w:tab/>
        <w:t>25,33326753</w:t>
        <w:tab/>
        <w:t>0,225386584</w:t>
        <w:tab/>
        <w:t>29,55734153</w:t>
        <w:tab/>
        <w:t>0,602085397</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8/I8</w:t>
        <w:tab/>
        <w:t>Vb058</w:t>
        <w:tab/>
        <w:t>HS_miR_150_1</w:t>
        <w:tab/>
        <w:t>RNU 6 B</w:t>
        <w:tab/>
        <w:t>24,47657012</w:t>
        <w:tab/>
        <w:t>0,018462677</w:t>
        <w:tab/>
        <w:t>29,46442257</w:t>
        <w:tab/>
        <w:t>0,963830109</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9/I9</w:t>
        <w:tab/>
        <w:t>Vb080</w:t>
        <w:tab/>
        <w:t>HS_miR_150_1</w:t>
        <w:tab/>
        <w:t>RNU 6 B</w:t>
        <w:tab/>
        <w:t>24,57455113</w:t>
        <w:tab/>
        <w:t>0,047266368</w:t>
        <w:tab/>
        <w:t>28,36684459</w:t>
        <w:tab/>
        <w:t>0,497888347</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10/I10</w:t>
        <w:tab/>
        <w:t>Vb121</w:t>
        <w:tab/>
        <w:t>HS_miR_150_1</w:t>
        <w:tab/>
        <w:t>RNU 6 B</w:t>
        <w:tab/>
        <w:t>24,34439161</w:t>
        <w:tab/>
        <w:t>0,227927044</w:t>
        <w:tab/>
        <w:t>27,30070626</w:t>
        <w:tab/>
        <w:t>0,451179424</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11/I11</w:t>
        <w:tab/>
        <w:t>Vb086</w:t>
        <w:tab/>
        <w:t>HS_miR_150_1</w:t>
        <w:tab/>
        <w:t>RNU 6 B</w:t>
        <w:tab/>
        <w:t>25,08222286</w:t>
        <w:tab/>
        <w:t>0,095778018</w:t>
        <w:tab/>
        <w:t>29,8274652</w:t>
        <w:tab/>
        <w:t>1,46707733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12/I12</w:t>
        <w:tab/>
        <w:t>Vb071</w:t>
        <w:tab/>
        <w:t>HS_miR_150_1</w:t>
        <w:tab/>
        <w:t>RNU 6 B</w:t>
        <w:tab/>
        <w:t>24,45416601</w:t>
        <w:tab/>
        <w:t>0,245601575</w:t>
        <w:tab/>
        <w:t>30,09518211</w:t>
        <w:tab/>
        <w:t>1,112668174</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13/I13</w:t>
        <w:tab/>
        <w:t>Vb062</w:t>
        <w:tab/>
        <w:t>HS_miR_150_1</w:t>
        <w:tab/>
        <w:t>RNU 6 B</w:t>
        <w:tab/>
        <w:t>23,03883519</w:t>
        <w:tab/>
        <w:t>0,205978028</w:t>
        <w:tab/>
        <w:t>29,03160067</w:t>
        <w:tab/>
        <w:t>0,71478286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Experiment: 2010_04_29_2_bauer Run Protocol  Active filter: SYBR Green I / HRM Dye (483-533)</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Chart</w:t>
        <w:tab/>
        <w:t>Pairing</w:t>
        <w:tab/>
        <w:t>Sample Name</w:t>
        <w:tab/>
        <w:t>Targets</w:t>
        <w:tab/>
        <w:t>References</w:t>
        <w:tab/>
        <w:t>Mean Cp</w:t>
        <w:tab/>
        <w:t>CP Error</w:t>
        <w:tab/>
        <w:t>Mean Cp</w:t>
        <w:tab/>
        <w:t>Cp Error</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ab/>
        <w:t>Kontrolle</w:t>
        <w:tab/>
        <w:t>Hs_miR-576-5p_1</w:t>
        <w:tab/>
        <w:t>RNU 6 B</w:t>
        <w:tab/>
        <w:t>28,39229158</w:t>
        <w:tab/>
        <w:t>0,326340418</w:t>
        <w:tab/>
        <w:t>24,39301095</w:t>
        <w:tab/>
        <w:t>0,24670247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4/C4</w:t>
        <w:tab/>
        <w:t>Vb142</w:t>
        <w:tab/>
        <w:t>Hs_miR-576-5p_1</w:t>
        <w:tab/>
        <w:t>RNU 6 B</w:t>
        <w:tab/>
        <w:t>29,02646789</w:t>
        <w:tab/>
        <w:t>0,091855108</w:t>
        <w:tab/>
        <w:t>26,53860947</w:t>
        <w:tab/>
        <w:t>0,1890463</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5/C5</w:t>
        <w:tab/>
        <w:t>Vb143</w:t>
        <w:tab/>
        <w:t>Hs_miR-576-5p_1</w:t>
        <w:tab/>
        <w:t>RNU 6 B</w:t>
        <w:tab/>
        <w:t>28,84941928</w:t>
        <w:tab/>
        <w:t>0,218170076</w:t>
        <w:tab/>
        <w:t>26,56791356</w:t>
        <w:tab/>
        <w:t>1,32584802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6/C6</w:t>
        <w:tab/>
        <w:t>Vb134</w:t>
        <w:tab/>
        <w:t>Hs_miR-576-5p_1</w:t>
        <w:tab/>
        <w:t>RNU 6 B</w:t>
        <w:tab/>
        <w:t>28,98178553</w:t>
        <w:tab/>
        <w:t>0,086833449</w:t>
        <w:tab/>
        <w:t>25,27544766</w:t>
        <w:tab/>
        <w:t>1,99971794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7/C7</w:t>
        <w:tab/>
        <w:t>Vb088</w:t>
        <w:tab/>
        <w:t>Hs_miR-576-5p_1</w:t>
        <w:tab/>
        <w:t>RNU 6 B</w:t>
        <w:tab/>
        <w:t>29,30612331</w:t>
        <w:tab/>
        <w:t>0,191084498</w:t>
        <w:tab/>
        <w:t>29,00612027</w:t>
        <w:tab/>
        <w:t>2,68420297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8/C8</w:t>
        <w:tab/>
        <w:t>Vb100</w:t>
        <w:tab/>
        <w:t>Hs_miR-576-5p_1</w:t>
        <w:tab/>
        <w:t>RNU 6 B</w:t>
        <w:tab/>
        <w:t>29,40724117</w:t>
        <w:tab/>
        <w:t>0,392651354</w:t>
        <w:tab/>
        <w:t>31,02540875</w:t>
        <w:tab/>
        <w:t>2,152551617</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9/C9</w:t>
        <w:tab/>
        <w:t>Vb099</w:t>
        <w:tab/>
        <w:t>Hs_miR-576-5p_1</w:t>
        <w:tab/>
        <w:t>RNU 6 B</w:t>
        <w:tab/>
        <w:t>29,29977301</w:t>
        <w:tab/>
        <w:t>0,054758039</w:t>
        <w:tab/>
        <w:t>30,39284231</w:t>
        <w:tab/>
        <w:t>1,38042870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10/C10</w:t>
        <w:tab/>
        <w:t>Vb139</w:t>
        <w:tab/>
        <w:t>Hs_miR-576-5p_1</w:t>
        <w:tab/>
        <w:t>RNU 6 B</w:t>
        <w:tab/>
        <w:t>29,13979203</w:t>
        <w:tab/>
        <w:t>0,346440201</w:t>
        <w:tab/>
        <w:t>27,0676239</w:t>
        <w:tab/>
        <w:t>0,58407504</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11/C11</w:t>
        <w:tab/>
        <w:t>Vb092</w:t>
        <w:tab/>
        <w:t>Hs_miR-576-5p_1</w:t>
        <w:tab/>
        <w:t>RNU 6 B</w:t>
        <w:tab/>
        <w:t>29,42288034</w:t>
        <w:tab/>
        <w:t>0,201318474</w:t>
        <w:tab/>
        <w:t>30,53905167</w:t>
        <w:tab/>
        <w:t>1,33945860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12/C12</w:t>
        <w:tab/>
        <w:t>Vb155</w:t>
        <w:tab/>
        <w:t>Hs_miR-576-5p_1</w:t>
        <w:tab/>
        <w:t>RNU 6 B</w:t>
        <w:tab/>
        <w:t>29,63366205</w:t>
        <w:tab/>
        <w:t>0,114683994</w:t>
        <w:tab/>
        <w:t>27,75705942</w:t>
        <w:tab/>
        <w:t>2,2832414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C13/C13</w:t>
        <w:tab/>
        <w:t>Vb072</w:t>
        <w:tab/>
        <w:t>Hs_miR-576-5p_1</w:t>
        <w:tab/>
        <w:t>RNU 6 B</w:t>
        <w:tab/>
        <w:t>28,97648662</w:t>
        <w:tab/>
        <w:t>0,143566899</w:t>
        <w:tab/>
        <w:t>31,10740862</w:t>
        <w:tab/>
        <w:t>0,811319129</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4/F4</w:t>
        <w:tab/>
        <w:t>Vb141</w:t>
        <w:tab/>
        <w:t>Hs_miR-576-5p_1</w:t>
        <w:tab/>
        <w:t>RNU 6 B</w:t>
        <w:tab/>
        <w:t>29,01685691</w:t>
        <w:tab/>
        <w:t>0,233730864</w:t>
        <w:tab/>
        <w:t>25,54029789</w:t>
        <w:tab/>
        <w:t>3,78752721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5/F5</w:t>
        <w:tab/>
        <w:t>Vb137</w:t>
        <w:tab/>
        <w:t>Hs_miR-576-5p_1</w:t>
        <w:tab/>
        <w:t>RNU 6 B</w:t>
        <w:tab/>
        <w:t>28,8156545</w:t>
        <w:tab/>
        <w:t>0,163552554</w:t>
        <w:tab/>
        <w:t>28,06248193</w:t>
        <w:tab/>
        <w:t>1,16754059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6/F6</w:t>
        <w:tab/>
        <w:t>Vb132</w:t>
        <w:tab/>
        <w:t>Hs_miR-576-5p_1</w:t>
        <w:tab/>
        <w:t>RNU 6 B</w:t>
        <w:tab/>
        <w:t>29,43224158</w:t>
        <w:tab/>
        <w:t>0,281866138</w:t>
        <w:tab/>
        <w:t>28,08705348</w:t>
        <w:tab/>
        <w:t>2,32690338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7/F7</w:t>
        <w:tab/>
        <w:t>Vb045</w:t>
        <w:tab/>
        <w:t>Hs_miR-576-5p_1</w:t>
        <w:tab/>
        <w:t>RNU 6 B</w:t>
        <w:tab/>
        <w:t>29,13840073</w:t>
        <w:tab/>
        <w:t>0,520180652</w:t>
        <w:tab/>
        <w:t>31,90419213</w:t>
        <w:tab/>
        <w:t>0,990948948</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8/F8</w:t>
        <w:tab/>
        <w:t>Vb059</w:t>
        <w:tab/>
        <w:t>Hs_miR-576-5p_1</w:t>
        <w:tab/>
        <w:t>RNU 6 B</w:t>
        <w:tab/>
        <w:t>29,1530033</w:t>
        <w:tab/>
        <w:t>0,175269881</w:t>
        <w:tab/>
        <w:t>29,1817375</w:t>
        <w:tab/>
        <w:t>0,18654595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9/F9</w:t>
        <w:tab/>
        <w:t>Vb161</w:t>
        <w:tab/>
        <w:t>Hs_miR-576-5p_1</w:t>
        <w:tab/>
        <w:t>RNU 6 B</w:t>
        <w:tab/>
        <w:t>29,31836602</w:t>
        <w:tab/>
        <w:t>0,569252542</w:t>
        <w:tab/>
        <w:t>29,94269177</w:t>
        <w:tab/>
        <w:t>0,807914509</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10/F10</w:t>
        <w:tab/>
        <w:t>Vb094</w:t>
        <w:tab/>
        <w:t>Hs_miR-576-5p_1</w:t>
        <w:tab/>
        <w:t>RNU 6 B</w:t>
        <w:tab/>
        <w:t>29,25629766</w:t>
        <w:tab/>
        <w:t>0,484577572</w:t>
        <w:tab/>
        <w:t>30,34457085</w:t>
        <w:tab/>
        <w:t>0,78997889</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11/F11</w:t>
        <w:tab/>
        <w:t>Vb096</w:t>
        <w:tab/>
        <w:t>Hs_miR-576-5p_1</w:t>
        <w:tab/>
        <w:t>RNU 6 B</w:t>
        <w:tab/>
        <w:t>29,33285849</w:t>
        <w:tab/>
        <w:t>0,599926519</w:t>
        <w:tab/>
        <w:t>31,44715996</w:t>
        <w:tab/>
        <w:t>1,66753730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12/F12</w:t>
        <w:tab/>
        <w:t>Vb108</w:t>
        <w:tab/>
        <w:t>Hs_miR-576-5p_1</w:t>
        <w:tab/>
        <w:t>RNU 6 B</w:t>
        <w:tab/>
        <w:t>29,31491949</w:t>
        <w:tab/>
        <w:t>0,233032303</w:t>
        <w:tab/>
        <w:t>27,87056218</w:t>
        <w:tab/>
        <w:t>2,920421943</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F13/F13</w:t>
        <w:tab/>
        <w:t>Vb138</w:t>
        <w:tab/>
        <w:t>Hs_miR-576-5p_1</w:t>
        <w:tab/>
        <w:t>RNU 6 B</w:t>
        <w:tab/>
        <w:t>29,04303952</w:t>
        <w:tab/>
        <w:t>0,290976276</w:t>
        <w:tab/>
        <w:t>29,52742858</w:t>
        <w:tab/>
        <w:t>1,236019532</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4/I4</w:t>
        <w:tab/>
        <w:t>Vb140</w:t>
        <w:tab/>
        <w:t>Hs_miR-576-5p_1</w:t>
        <w:tab/>
        <w:t>RNU 6 B</w:t>
        <w:tab/>
        <w:t>29,09006151</w:t>
        <w:tab/>
        <w:t>0,062687243</w:t>
        <w:tab/>
        <w:t>30,93931658</w:t>
        <w:tab/>
        <w:t>0,620090976</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5/I5</w:t>
        <w:tab/>
        <w:t>Vb167</w:t>
        <w:tab/>
        <w:t>Hs_miR-576-5p_1</w:t>
        <w:tab/>
        <w:t>RNU 6 B</w:t>
        <w:tab/>
        <w:t>29,09885976</w:t>
        <w:tab/>
        <w:t>0,140340464</w:t>
        <w:tab/>
        <w:t>28,95717478</w:t>
        <w:tab/>
        <w:t>1,12158391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6/I6</w:t>
        <w:tab/>
        <w:t>Vb081</w:t>
        <w:tab/>
        <w:t>Hs_miR-576-5p_1</w:t>
        <w:tab/>
        <w:t>RNU 6 B</w:t>
        <w:tab/>
        <w:t>28,80242688</w:t>
        <w:tab/>
        <w:t>0,236620953</w:t>
        <w:tab/>
        <w:t>28,41105075</w:t>
        <w:tab/>
        <w:t>1,344984731</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7/I7</w:t>
        <w:tab/>
        <w:t>Vb131</w:t>
        <w:tab/>
        <w:t>Hs_miR-576-5p_1</w:t>
        <w:tab/>
        <w:t>RNU 6 B</w:t>
        <w:tab/>
        <w:t>29,23661301</w:t>
        <w:tab/>
        <w:t>0,092519687</w:t>
        <w:tab/>
        <w:t>29,55734153</w:t>
        <w:tab/>
        <w:t>0,602085397</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8/I8</w:t>
        <w:tab/>
        <w:t>Vb058</w:t>
        <w:tab/>
        <w:t>Hs_miR-576-5p_1</w:t>
        <w:tab/>
        <w:t>RNU 6 B</w:t>
        <w:tab/>
        <w:t>28,9424426</w:t>
        <w:tab/>
        <w:t>0,457837129</w:t>
        <w:tab/>
        <w:t>29,46442257</w:t>
        <w:tab/>
        <w:t>0,963830109</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9/I9</w:t>
        <w:tab/>
        <w:t>Vb080</w:t>
        <w:tab/>
        <w:t>Hs_miR-576-5p_1</w:t>
        <w:tab/>
        <w:t>RNU 6 B</w:t>
        <w:tab/>
        <w:t>28,77464712</w:t>
        <w:tab/>
        <w:t>0,165552687</w:t>
        <w:tab/>
        <w:t>28,36684459</w:t>
        <w:tab/>
        <w:t>0,497888347</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10/I10</w:t>
        <w:tab/>
        <w:t>Vb121</w:t>
        <w:tab/>
        <w:t>Hs_miR-576-5p_1</w:t>
        <w:tab/>
        <w:t>RNU 6 B</w:t>
        <w:tab/>
        <w:t>28,83607669</w:t>
        <w:tab/>
        <w:t>0,310152463</w:t>
        <w:tab/>
        <w:t>27,30070626</w:t>
        <w:tab/>
        <w:t>0,451179424</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11/I11</w:t>
        <w:tab/>
        <w:t>Vb086</w:t>
        <w:tab/>
        <w:t>Hs_miR-576-5p_1</w:t>
        <w:tab/>
        <w:t>RNU 6 B</w:t>
        <w:tab/>
        <w:t>29,01375109</w:t>
        <w:tab/>
        <w:t>0,115289066</w:t>
        <w:tab/>
        <w:t>29,8274652</w:t>
        <w:tab/>
        <w:t>1,467077335</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12/I12</w:t>
        <w:tab/>
        <w:t>Vb071</w:t>
        <w:tab/>
        <w:t>Hs_miR-576-5p_1</w:t>
        <w:tab/>
        <w:t>RNU 6 B</w:t>
        <w:tab/>
        <w:t>29,23317884</w:t>
        <w:tab/>
        <w:t>0,112718739</w:t>
        <w:tab/>
        <w:t>30,09518211</w:t>
        <w:tab/>
        <w:t>1,112668174</w:t>
      </w:r>
    </w:p>
    <w:p>
      <w:pPr>
        <w:pStyle w:val="NurText"/>
        <w:tabs>
          <w:tab w:val="clear" w:pos="708"/>
          <w:tab w:val="left" w:pos="851" w:leader="none"/>
          <w:tab w:val="left" w:pos="1985" w:leader="none"/>
          <w:tab w:val="left" w:pos="3544" w:leader="none"/>
          <w:tab w:val="left" w:pos="5529" w:leader="none"/>
          <w:tab w:val="left" w:pos="7230" w:leader="none"/>
          <w:tab w:val="left" w:pos="9214" w:leader="none"/>
          <w:tab w:val="left" w:pos="11199" w:leader="none"/>
          <w:tab w:val="left" w:pos="13041" w:leader="none"/>
        </w:tabs>
        <w:rPr>
          <w:sz w:val="18"/>
          <w:szCs w:val="18"/>
        </w:rPr>
      </w:pPr>
      <w:r>
        <w:rPr>
          <w:sz w:val="18"/>
          <w:szCs w:val="18"/>
        </w:rPr>
        <w:t>True</w:t>
        <w:tab/>
        <w:t>I13/I13</w:t>
        <w:tab/>
        <w:t>Vb062</w:t>
        <w:tab/>
        <w:t>Hs_miR-576-5p_1</w:t>
        <w:tab/>
        <w:t>RNU 6 B</w:t>
        <w:tab/>
        <w:t>28,61399569</w:t>
        <w:tab/>
        <w:t>0,139014228</w:t>
        <w:tab/>
        <w:t>29,03160067</w:t>
        <w:tab/>
        <w:t>0,714782861</w:t>
      </w:r>
    </w:p>
    <w:p>
      <w:pPr>
        <w:pStyle w:val="NurText"/>
        <w:tabs>
          <w:tab w:val="clear" w:pos="708"/>
          <w:tab w:val="left" w:pos="851" w:leader="none"/>
          <w:tab w:val="left" w:pos="1985" w:leader="none"/>
          <w:tab w:val="left" w:pos="3544" w:leader="none"/>
          <w:tab w:val="left" w:pos="5529" w:leader="none"/>
          <w:tab w:val="left" w:pos="7088" w:leader="none"/>
          <w:tab w:val="left" w:pos="8789" w:leader="none"/>
          <w:tab w:val="left" w:pos="10490" w:leader="none"/>
          <w:tab w:val="left" w:pos="12191" w:leader="none"/>
        </w:tabs>
        <w:rPr>
          <w:sz w:val="18"/>
          <w:szCs w:val="18"/>
        </w:rPr>
      </w:pPr>
      <w:r>
        <w:rPr>
          <w:sz w:val="18"/>
          <w:szCs w:val="18"/>
        </w:rPr>
      </w:r>
    </w:p>
    <w:p>
      <w:pPr>
        <w:pStyle w:val="NurText"/>
        <w:tabs>
          <w:tab w:val="clear" w:pos="708"/>
          <w:tab w:val="left" w:pos="851" w:leader="none"/>
          <w:tab w:val="left" w:pos="1985" w:leader="none"/>
          <w:tab w:val="left" w:pos="3544" w:leader="none"/>
          <w:tab w:val="left" w:pos="5529" w:leader="none"/>
          <w:tab w:val="left" w:pos="7088" w:leader="none"/>
          <w:tab w:val="left" w:pos="8789" w:leader="none"/>
          <w:tab w:val="left" w:pos="10490" w:leader="none"/>
          <w:tab w:val="left" w:pos="12191" w:leader="none"/>
        </w:tabs>
        <w:rPr>
          <w:sz w:val="18"/>
          <w:szCs w:val="18"/>
        </w:rPr>
      </w:pPr>
      <w:r>
        <w:rPr>
          <w:sz w:val="18"/>
          <w:szCs w:val="18"/>
        </w:rPr>
      </w:r>
    </w:p>
    <w:sectPr>
      <w:type w:val="nextPage"/>
      <w:pgSz w:orient="landscape" w:w="16838" w:h="11906"/>
      <w:pgMar w:left="851" w:right="851" w:gutter="0" w:header="0" w:top="907" w:footer="0"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GB" w:eastAsia="en-US" w:bidi="ar-SA"/>
    </w:rPr>
  </w:style>
  <w:style w:type="character" w:styleId="Absatzstandardschriftart">
    <w:name w:val="Absatzstandardschriftart"/>
    <w:qFormat/>
    <w:rPr/>
  </w:style>
  <w:style w:type="character" w:styleId="NurTextZeichen">
    <w:name w:val="Nur Text Zeichen"/>
    <w:qFormat/>
    <w:rPr>
      <w:rFonts w:ascii="Courier" w:hAnsi="Courier" w:cs="Courier"/>
      <w:sz w:val="21"/>
      <w:szCs w:val="21"/>
      <w:lang w:val="en-GB"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rPr>
      <w:rFonts w:ascii="Courier" w:hAnsi="Courier" w:cs="Courier"/>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7T19:54:00Z</dcterms:created>
  <dc:creator>Joerg Hoheisel</dc:creator>
  <dc:description/>
  <cp:keywords/>
  <dc:language>en-US</dc:language>
  <cp:lastModifiedBy>DKFZ</cp:lastModifiedBy>
  <dcterms:modified xsi:type="dcterms:W3CDTF">2012-02-17T20:23:00Z</dcterms:modified>
  <cp:revision>3</cp:revision>
  <dc:subject/>
  <dc:title/>
</cp:coreProperties>
</file>